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C9D59A" w14:textId="3A54DD26" w:rsidR="004369A3" w:rsidRPr="004369A3" w:rsidRDefault="0099319B" w:rsidP="004369A3">
      <w:pPr>
        <w:keepNext/>
        <w:keepLines/>
        <w:shd w:val="clear" w:color="auto" w:fill="FFFFFF"/>
        <w:spacing w:before="300" w:after="150"/>
        <w:jc w:val="center"/>
        <w:outlineLvl w:val="2"/>
        <w:rPr>
          <w:rFonts w:ascii="Helvetica" w:eastAsiaTheme="majorEastAsia" w:hAnsi="Helvetica" w:cs="Helvetica"/>
          <w:color w:val="333333"/>
          <w:sz w:val="36"/>
          <w:szCs w:val="36"/>
        </w:rPr>
      </w:pPr>
      <w:bookmarkStart w:id="0" w:name="_GoBack"/>
      <w:bookmarkEnd w:id="0"/>
      <w:r>
        <w:rPr>
          <w:rFonts w:ascii="Helvetica" w:eastAsiaTheme="majorEastAsia" w:hAnsi="Helvetica" w:cs="Helvetica"/>
          <w:color w:val="333333"/>
          <w:sz w:val="36"/>
          <w:szCs w:val="36"/>
        </w:rPr>
        <w:t xml:space="preserve">S1 File. </w:t>
      </w:r>
      <w:r w:rsidR="004369A3" w:rsidRPr="004369A3">
        <w:rPr>
          <w:rFonts w:ascii="Helvetica" w:eastAsiaTheme="majorEastAsia" w:hAnsi="Helvetica" w:cs="Helvetica"/>
          <w:color w:val="333333"/>
          <w:sz w:val="36"/>
          <w:szCs w:val="36"/>
        </w:rPr>
        <w:t>Revised Standards for Quality Improvement Reporting Excellence </w:t>
      </w:r>
      <w:bookmarkStart w:id="1" w:name="notes"/>
      <w:bookmarkEnd w:id="1"/>
    </w:p>
    <w:p w14:paraId="5D1456CD" w14:textId="55A3421C" w:rsidR="004369A3" w:rsidRPr="004369A3" w:rsidRDefault="004369A3" w:rsidP="004369A3">
      <w:pPr>
        <w:keepNext/>
        <w:keepLines/>
        <w:shd w:val="clear" w:color="auto" w:fill="FFFFFF"/>
        <w:spacing w:before="300" w:after="150"/>
        <w:jc w:val="center"/>
        <w:outlineLvl w:val="2"/>
        <w:rPr>
          <w:rFonts w:ascii="Helvetica" w:eastAsiaTheme="majorEastAsia" w:hAnsi="Helvetica" w:cs="Helvetica"/>
          <w:color w:val="333333"/>
          <w:sz w:val="36"/>
          <w:szCs w:val="36"/>
        </w:rPr>
      </w:pPr>
      <w:r w:rsidRPr="004369A3">
        <w:rPr>
          <w:rFonts w:ascii="Helvetica" w:eastAsiaTheme="majorEastAsia" w:hAnsi="Helvetica" w:cs="Helvetica"/>
          <w:color w:val="333333"/>
          <w:sz w:val="36"/>
          <w:szCs w:val="36"/>
        </w:rPr>
        <w:t>SQUIRE 2.0</w:t>
      </w:r>
      <w:r w:rsidR="00BA6CDA">
        <w:rPr>
          <w:rFonts w:ascii="Helvetica" w:eastAsiaTheme="majorEastAsia" w:hAnsi="Helvetica" w:cs="Helvetica"/>
          <w:color w:val="333333"/>
          <w:sz w:val="36"/>
          <w:szCs w:val="36"/>
        </w:rPr>
        <w:t xml:space="preserve"> (COREQ is below)</w:t>
      </w:r>
    </w:p>
    <w:tbl>
      <w:tblPr>
        <w:tblW w:w="13974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90" w:type="dxa"/>
          <w:left w:w="90" w:type="dxa"/>
          <w:bottom w:w="90" w:type="dxa"/>
          <w:right w:w="90" w:type="dxa"/>
        </w:tblCellMar>
        <w:tblLook w:val="04A0" w:firstRow="1" w:lastRow="0" w:firstColumn="1" w:lastColumn="0" w:noHBand="0" w:noVBand="1"/>
      </w:tblPr>
      <w:tblGrid>
        <w:gridCol w:w="3304"/>
        <w:gridCol w:w="10484"/>
        <w:gridCol w:w="186"/>
      </w:tblGrid>
      <w:tr w:rsidR="004369A3" w:rsidRPr="004369A3" w14:paraId="41B05339" w14:textId="77777777" w:rsidTr="005C44F5">
        <w:trPr>
          <w:jc w:val="center"/>
        </w:trPr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52D8DA" w14:textId="77777777" w:rsidR="004369A3" w:rsidRPr="004369A3" w:rsidRDefault="004369A3" w:rsidP="004369A3">
            <w:pPr>
              <w:keepNext/>
              <w:keepLines/>
              <w:spacing w:before="300" w:after="150"/>
              <w:outlineLvl w:val="2"/>
              <w:rPr>
                <w:rFonts w:ascii="inherit" w:eastAsiaTheme="majorEastAsia" w:hAnsi="inherit" w:cs="Helvetica"/>
                <w:color w:val="333333"/>
                <w:sz w:val="36"/>
                <w:szCs w:val="36"/>
              </w:rPr>
            </w:pPr>
            <w:r w:rsidRPr="004369A3">
              <w:rPr>
                <w:rFonts w:ascii="inherit" w:eastAsiaTheme="majorEastAsia" w:hAnsi="inherit" w:cs="Helvetica"/>
                <w:color w:val="FFFFFF"/>
                <w:sz w:val="36"/>
                <w:szCs w:val="36"/>
              </w:rPr>
              <w:t>       Notes to Author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</w:tcPr>
          <w:p w14:paraId="35560FFE" w14:textId="77777777" w:rsidR="004369A3" w:rsidRPr="004369A3" w:rsidRDefault="004369A3" w:rsidP="004369A3">
            <w:pPr>
              <w:keepNext/>
              <w:keepLines/>
              <w:spacing w:before="300" w:after="150"/>
              <w:outlineLvl w:val="2"/>
              <w:rPr>
                <w:rFonts w:ascii="inherit" w:eastAsiaTheme="majorEastAsia" w:hAnsi="inherit" w:cs="Helvetica"/>
                <w:color w:val="FFFFFF"/>
                <w:sz w:val="36"/>
                <w:szCs w:val="36"/>
              </w:rPr>
            </w:pPr>
          </w:p>
        </w:tc>
      </w:tr>
      <w:tr w:rsidR="004369A3" w:rsidRPr="004369A3" w14:paraId="462E9515" w14:textId="77777777" w:rsidTr="005C44F5">
        <w:trPr>
          <w:jc w:val="center"/>
        </w:trPr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758448" w14:textId="77777777" w:rsidR="004369A3" w:rsidRPr="004369A3" w:rsidRDefault="004369A3" w:rsidP="004369A3">
            <w:pPr>
              <w:numPr>
                <w:ilvl w:val="0"/>
                <w:numId w:val="1"/>
              </w:numPr>
              <w:spacing w:after="0" w:line="240" w:lineRule="auto"/>
              <w:ind w:left="600"/>
              <w:textAlignment w:val="baseline"/>
              <w:rPr>
                <w:rFonts w:ascii="Helvetica" w:hAnsi="Helvetica" w:cs="Helvetica"/>
                <w:color w:val="333333"/>
                <w:sz w:val="21"/>
                <w:szCs w:val="21"/>
              </w:rPr>
            </w:pPr>
            <w:r w:rsidRPr="004369A3">
              <w:rPr>
                <w:rFonts w:ascii="Helvetica" w:hAnsi="Helvetica" w:cs="Helvetica"/>
                <w:color w:val="333333"/>
                <w:sz w:val="21"/>
                <w:szCs w:val="21"/>
              </w:rPr>
              <w:t>The SQUIRE guidelines provide a framework for reporting new knowledge about how to improve healthcare.</w:t>
            </w:r>
          </w:p>
          <w:p w14:paraId="4B607813" w14:textId="77777777" w:rsidR="004369A3" w:rsidRPr="004369A3" w:rsidRDefault="004369A3" w:rsidP="004369A3">
            <w:pPr>
              <w:numPr>
                <w:ilvl w:val="0"/>
                <w:numId w:val="1"/>
              </w:numPr>
              <w:spacing w:after="0" w:line="240" w:lineRule="auto"/>
              <w:ind w:left="600"/>
              <w:textAlignment w:val="baseline"/>
              <w:rPr>
                <w:rFonts w:ascii="Helvetica" w:hAnsi="Helvetica" w:cs="Helvetica"/>
                <w:color w:val="333333"/>
                <w:sz w:val="21"/>
                <w:szCs w:val="21"/>
              </w:rPr>
            </w:pPr>
            <w:r w:rsidRPr="004369A3">
              <w:rPr>
                <w:rFonts w:ascii="Helvetica" w:hAnsi="Helvetica" w:cs="Helvetica"/>
                <w:color w:val="333333"/>
                <w:sz w:val="21"/>
                <w:szCs w:val="21"/>
              </w:rPr>
              <w:t>The SQUIRE guidelines are intended for reports that describe </w:t>
            </w:r>
            <w:hyperlink r:id="rId5" w:anchor="System" w:history="1">
              <w:r w:rsidRPr="004369A3">
                <w:rPr>
                  <w:rFonts w:ascii="Helvetica" w:hAnsi="Helvetica" w:cs="Helvetica"/>
                  <w:color w:val="337AB7"/>
                  <w:sz w:val="21"/>
                  <w:szCs w:val="21"/>
                  <w:u w:val="single"/>
                </w:rPr>
                <w:t>system</w:t>
              </w:r>
            </w:hyperlink>
            <w:r w:rsidRPr="004369A3">
              <w:rPr>
                <w:rFonts w:ascii="Helvetica" w:hAnsi="Helvetica" w:cs="Helvetica"/>
                <w:color w:val="333333"/>
                <w:sz w:val="21"/>
                <w:szCs w:val="21"/>
              </w:rPr>
              <w:t> level work to improve the quality, safety, and value of healthcare, and used methods to establish that observed outcomes were due to the </w:t>
            </w:r>
            <w:hyperlink r:id="rId6" w:anchor="Interventions" w:history="1">
              <w:r w:rsidRPr="004369A3">
                <w:rPr>
                  <w:rFonts w:ascii="Helvetica" w:hAnsi="Helvetica" w:cs="Helvetica"/>
                  <w:color w:val="337AB7"/>
                  <w:sz w:val="21"/>
                  <w:szCs w:val="21"/>
                  <w:u w:val="single"/>
                </w:rPr>
                <w:t>intervention(s).</w:t>
              </w:r>
            </w:hyperlink>
          </w:p>
          <w:p w14:paraId="4EEB5A67" w14:textId="77777777" w:rsidR="004369A3" w:rsidRPr="004369A3" w:rsidRDefault="004369A3" w:rsidP="004369A3">
            <w:pPr>
              <w:numPr>
                <w:ilvl w:val="0"/>
                <w:numId w:val="1"/>
              </w:numPr>
              <w:spacing w:after="0" w:line="240" w:lineRule="auto"/>
              <w:ind w:left="600"/>
              <w:textAlignment w:val="baseline"/>
              <w:rPr>
                <w:rFonts w:ascii="Helvetica" w:hAnsi="Helvetica" w:cs="Helvetica"/>
                <w:color w:val="333333"/>
                <w:sz w:val="21"/>
                <w:szCs w:val="21"/>
              </w:rPr>
            </w:pPr>
            <w:r w:rsidRPr="004369A3">
              <w:rPr>
                <w:rFonts w:ascii="Helvetica" w:hAnsi="Helvetica" w:cs="Helvetica"/>
                <w:color w:val="333333"/>
                <w:sz w:val="21"/>
                <w:szCs w:val="21"/>
              </w:rPr>
              <w:t>A range of approaches exists for improving healthcare.  SQUIRE may be adapted for reporting any of these.</w:t>
            </w:r>
          </w:p>
          <w:p w14:paraId="35F7F1AB" w14:textId="77777777" w:rsidR="004369A3" w:rsidRPr="004369A3" w:rsidRDefault="004369A3" w:rsidP="004369A3">
            <w:pPr>
              <w:numPr>
                <w:ilvl w:val="0"/>
                <w:numId w:val="1"/>
              </w:numPr>
              <w:spacing w:after="0" w:line="240" w:lineRule="auto"/>
              <w:ind w:left="600"/>
              <w:textAlignment w:val="baseline"/>
              <w:rPr>
                <w:rFonts w:ascii="Helvetica" w:hAnsi="Helvetica" w:cs="Helvetica"/>
                <w:color w:val="333333"/>
                <w:sz w:val="21"/>
                <w:szCs w:val="21"/>
              </w:rPr>
            </w:pPr>
            <w:r w:rsidRPr="004369A3">
              <w:rPr>
                <w:rFonts w:ascii="Helvetica" w:hAnsi="Helvetica" w:cs="Helvetica"/>
                <w:color w:val="333333"/>
                <w:sz w:val="21"/>
                <w:szCs w:val="21"/>
              </w:rPr>
              <w:t>Authors should consider every SQUIRE item, but it may be inappropriate or unnecessary to include every SQUIRE element in a particular manuscript.</w:t>
            </w:r>
          </w:p>
          <w:p w14:paraId="03FEF535" w14:textId="77777777" w:rsidR="004369A3" w:rsidRPr="004369A3" w:rsidRDefault="004369A3" w:rsidP="004369A3">
            <w:pPr>
              <w:numPr>
                <w:ilvl w:val="0"/>
                <w:numId w:val="1"/>
              </w:numPr>
              <w:spacing w:after="0" w:line="240" w:lineRule="auto"/>
              <w:ind w:left="600"/>
              <w:textAlignment w:val="baseline"/>
              <w:rPr>
                <w:rFonts w:ascii="Helvetica" w:hAnsi="Helvetica" w:cs="Helvetica"/>
                <w:color w:val="333333"/>
                <w:sz w:val="21"/>
                <w:szCs w:val="21"/>
              </w:rPr>
            </w:pPr>
            <w:r w:rsidRPr="004369A3">
              <w:rPr>
                <w:rFonts w:ascii="Helvetica" w:hAnsi="Helvetica" w:cs="Helvetica"/>
                <w:color w:val="333333"/>
                <w:sz w:val="21"/>
                <w:szCs w:val="21"/>
              </w:rPr>
              <w:t>The SQUIRE Glossary contains definitions of many of the key words in SQUIRE. </w:t>
            </w:r>
            <w:bookmarkStart w:id="2" w:name="title"/>
            <w:bookmarkEnd w:id="2"/>
          </w:p>
          <w:p w14:paraId="67119BB0" w14:textId="77777777" w:rsidR="004369A3" w:rsidRPr="004369A3" w:rsidRDefault="004369A3" w:rsidP="004369A3">
            <w:pPr>
              <w:numPr>
                <w:ilvl w:val="0"/>
                <w:numId w:val="1"/>
              </w:numPr>
              <w:spacing w:after="0" w:line="240" w:lineRule="auto"/>
              <w:ind w:left="600"/>
              <w:textAlignment w:val="baseline"/>
              <w:rPr>
                <w:rFonts w:ascii="Helvetica" w:hAnsi="Helvetica" w:cs="Helvetica"/>
                <w:color w:val="333333"/>
                <w:sz w:val="21"/>
                <w:szCs w:val="21"/>
              </w:rPr>
            </w:pPr>
            <w:r w:rsidRPr="004369A3">
              <w:rPr>
                <w:rFonts w:ascii="Helvetica" w:hAnsi="Helvetica" w:cs="Helvetica"/>
                <w:color w:val="333333"/>
                <w:sz w:val="21"/>
                <w:szCs w:val="21"/>
              </w:rPr>
              <w:t>The </w:t>
            </w:r>
            <w:hyperlink r:id="rId7" w:history="1">
              <w:r w:rsidRPr="004369A3">
                <w:rPr>
                  <w:rFonts w:ascii="Helvetica" w:hAnsi="Helvetica" w:cs="Helvetica"/>
                  <w:color w:val="337AB7"/>
                  <w:sz w:val="21"/>
                  <w:szCs w:val="21"/>
                  <w:u w:val="single"/>
                </w:rPr>
                <w:t>Explanation and Elaboration </w:t>
              </w:r>
            </w:hyperlink>
            <w:r w:rsidRPr="004369A3">
              <w:rPr>
                <w:rFonts w:ascii="Helvetica" w:hAnsi="Helvetica" w:cs="Helvetica"/>
                <w:color w:val="333333"/>
                <w:sz w:val="21"/>
                <w:szCs w:val="21"/>
              </w:rPr>
              <w:t>document provides specific examples of well-written SQUIRE items, and an in-depth explanation of each item.</w:t>
            </w:r>
          </w:p>
          <w:p w14:paraId="298E99F0" w14:textId="77777777" w:rsidR="004369A3" w:rsidRPr="004369A3" w:rsidRDefault="004369A3" w:rsidP="004369A3">
            <w:pPr>
              <w:numPr>
                <w:ilvl w:val="0"/>
                <w:numId w:val="1"/>
              </w:numPr>
              <w:spacing w:after="0" w:line="240" w:lineRule="auto"/>
              <w:ind w:left="600"/>
              <w:textAlignment w:val="baseline"/>
              <w:rPr>
                <w:rFonts w:ascii="Helvetica" w:hAnsi="Helvetica" w:cs="Helvetica"/>
                <w:color w:val="333333"/>
                <w:sz w:val="21"/>
                <w:szCs w:val="21"/>
              </w:rPr>
            </w:pPr>
            <w:r w:rsidRPr="004369A3">
              <w:rPr>
                <w:rFonts w:ascii="Helvetica" w:hAnsi="Helvetica" w:cs="Helvetica"/>
                <w:color w:val="333333"/>
                <w:sz w:val="21"/>
                <w:szCs w:val="21"/>
              </w:rPr>
              <w:t>Please cite SQUIRE when it is used to write a manuscript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5EB44E59" w14:textId="77777777" w:rsidR="004369A3" w:rsidRPr="004369A3" w:rsidRDefault="004369A3" w:rsidP="004369A3">
            <w:pPr>
              <w:numPr>
                <w:ilvl w:val="0"/>
                <w:numId w:val="1"/>
              </w:numPr>
              <w:spacing w:after="0" w:line="240" w:lineRule="auto"/>
              <w:ind w:left="600"/>
              <w:textAlignment w:val="baseline"/>
              <w:rPr>
                <w:rFonts w:ascii="Helvetica" w:hAnsi="Helvetica" w:cs="Helvetica"/>
                <w:color w:val="333333"/>
                <w:sz w:val="21"/>
                <w:szCs w:val="21"/>
              </w:rPr>
            </w:pPr>
          </w:p>
        </w:tc>
      </w:tr>
      <w:tr w:rsidR="004369A3" w:rsidRPr="004369A3" w14:paraId="447E92CF" w14:textId="77777777" w:rsidTr="005C44F5">
        <w:trPr>
          <w:jc w:val="center"/>
        </w:trPr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A1DED" w14:textId="77777777" w:rsidR="004369A3" w:rsidRPr="004369A3" w:rsidRDefault="004369A3" w:rsidP="004369A3">
            <w:pPr>
              <w:keepNext/>
              <w:keepLines/>
              <w:spacing w:before="300" w:after="150"/>
              <w:outlineLvl w:val="2"/>
              <w:rPr>
                <w:rFonts w:ascii="inherit" w:eastAsiaTheme="majorEastAsia" w:hAnsi="inherit" w:cs="Helvetica"/>
                <w:color w:val="333333"/>
                <w:sz w:val="36"/>
                <w:szCs w:val="36"/>
              </w:rPr>
            </w:pPr>
            <w:r w:rsidRPr="004369A3">
              <w:rPr>
                <w:rFonts w:ascii="inherit" w:eastAsiaTheme="majorEastAsia" w:hAnsi="inherit" w:cs="Helvetica"/>
                <w:color w:val="FFFFFF"/>
                <w:sz w:val="36"/>
                <w:szCs w:val="36"/>
              </w:rPr>
              <w:t>        Title and Abstrac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</w:tcPr>
          <w:p w14:paraId="78FAB1A9" w14:textId="77777777" w:rsidR="004369A3" w:rsidRPr="004369A3" w:rsidRDefault="004369A3" w:rsidP="004369A3">
            <w:pPr>
              <w:keepNext/>
              <w:keepLines/>
              <w:spacing w:before="300" w:after="150"/>
              <w:outlineLvl w:val="2"/>
              <w:rPr>
                <w:rFonts w:ascii="inherit" w:eastAsiaTheme="majorEastAsia" w:hAnsi="inherit" w:cs="Helvetica"/>
                <w:color w:val="FFFFFF"/>
                <w:sz w:val="36"/>
                <w:szCs w:val="36"/>
              </w:rPr>
            </w:pPr>
          </w:p>
        </w:tc>
      </w:tr>
      <w:tr w:rsidR="004369A3" w:rsidRPr="004369A3" w14:paraId="42A5BF3C" w14:textId="77777777" w:rsidTr="005C44F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D2F720" w14:textId="77777777" w:rsidR="004369A3" w:rsidRPr="004369A3" w:rsidRDefault="004369A3" w:rsidP="004369A3">
            <w:pPr>
              <w:spacing w:after="150" w:line="240" w:lineRule="auto"/>
              <w:ind w:left="600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en-GB"/>
              </w:rPr>
            </w:pPr>
            <w:r w:rsidRPr="004369A3">
              <w:rPr>
                <w:rFonts w:ascii="Helvetica" w:eastAsia="Times New Roman" w:hAnsi="Helvetica" w:cs="Helvetica"/>
                <w:b/>
                <w:bCs/>
                <w:color w:val="333333"/>
                <w:sz w:val="21"/>
                <w:szCs w:val="21"/>
                <w:u w:val="single"/>
                <w:lang w:eastAsia="en-GB"/>
              </w:rPr>
              <w:t>1.  Title</w:t>
            </w:r>
            <w:r w:rsidRPr="004369A3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en-GB"/>
              </w:rPr>
              <w:t>                                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5F5DFE" w14:textId="77777777" w:rsidR="004369A3" w:rsidRPr="004369A3" w:rsidRDefault="004369A3" w:rsidP="004369A3">
            <w:pPr>
              <w:spacing w:after="150" w:line="240" w:lineRule="auto"/>
              <w:ind w:left="600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en-GB"/>
              </w:rPr>
            </w:pPr>
            <w:r w:rsidRPr="004369A3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en-GB"/>
              </w:rPr>
              <w:t>Indicate that the manuscript concerns an </w:t>
            </w:r>
            <w:hyperlink r:id="rId8" w:anchor="Initiative" w:history="1">
              <w:r w:rsidRPr="004369A3">
                <w:rPr>
                  <w:rFonts w:ascii="Helvetica" w:eastAsiaTheme="majorEastAsia" w:hAnsi="Helvetica" w:cs="Helvetica"/>
                  <w:color w:val="337AB7"/>
                  <w:sz w:val="21"/>
                  <w:szCs w:val="21"/>
                  <w:u w:val="single"/>
                  <w:lang w:eastAsia="en-GB"/>
                </w:rPr>
                <w:t>initiative</w:t>
              </w:r>
            </w:hyperlink>
            <w:r w:rsidRPr="004369A3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en-GB"/>
              </w:rPr>
              <w:t> to improve healthcare (broadly defined to include the quality, safety, effectiveness, patient-centeredness, timeliness, cost, efficiency, and equity of healthcare)</w:t>
            </w:r>
          </w:p>
          <w:p w14:paraId="33A5AB2C" w14:textId="77777777" w:rsidR="004369A3" w:rsidRPr="00D5208C" w:rsidRDefault="003948E2" w:rsidP="00D5208C">
            <w:pPr>
              <w:keepNext/>
              <w:keepLines/>
              <w:spacing w:before="200" w:after="0"/>
              <w:outlineLvl w:val="1"/>
              <w:rPr>
                <w:rFonts w:asciiTheme="majorHAnsi" w:eastAsiaTheme="majorEastAsia" w:hAnsiTheme="majorHAnsi" w:cstheme="majorBidi"/>
                <w:b/>
                <w:bCs/>
              </w:rPr>
            </w:pPr>
            <w:r w:rsidRPr="003948E2">
              <w:rPr>
                <w:rFonts w:asciiTheme="majorHAnsi" w:eastAsiaTheme="majorEastAsia" w:hAnsiTheme="majorHAnsi" w:cstheme="majorBidi"/>
                <w:b/>
                <w:bCs/>
              </w:rPr>
              <w:t>Nurse-led medicines’ monitoring in care homes, implementing the Adverse Drug Reaction (ADRe) Profile improvement initiative for Mental Health Medicines</w:t>
            </w:r>
            <w:r w:rsidR="00666D97" w:rsidRPr="001A7FC7">
              <w:rPr>
                <w:rFonts w:asciiTheme="majorHAnsi" w:eastAsiaTheme="majorEastAsia" w:hAnsiTheme="majorHAnsi" w:cstheme="majorBidi"/>
                <w:b/>
                <w:bCs/>
              </w:rPr>
              <w:t xml:space="preserve">: an observational and </w:t>
            </w:r>
            <w:r w:rsidRPr="003948E2">
              <w:rPr>
                <w:rFonts w:asciiTheme="majorHAnsi" w:eastAsiaTheme="majorEastAsia" w:hAnsiTheme="majorHAnsi" w:cstheme="majorBidi"/>
                <w:b/>
                <w:bCs/>
              </w:rPr>
              <w:t>interview stud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75A47EEA" w14:textId="77777777" w:rsidR="004369A3" w:rsidRPr="004369A3" w:rsidRDefault="004369A3" w:rsidP="004369A3">
            <w:pPr>
              <w:spacing w:after="150" w:line="240" w:lineRule="auto"/>
              <w:ind w:left="600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en-GB"/>
              </w:rPr>
            </w:pPr>
          </w:p>
        </w:tc>
      </w:tr>
      <w:tr w:rsidR="004369A3" w:rsidRPr="004369A3" w14:paraId="39035E26" w14:textId="77777777" w:rsidTr="005C44F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62DBF" w14:textId="77777777" w:rsidR="004369A3" w:rsidRPr="004369A3" w:rsidRDefault="004369A3" w:rsidP="004369A3">
            <w:pPr>
              <w:spacing w:after="150" w:line="240" w:lineRule="auto"/>
              <w:ind w:left="600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en-GB"/>
              </w:rPr>
            </w:pPr>
            <w:r w:rsidRPr="004369A3">
              <w:rPr>
                <w:rFonts w:ascii="Helvetica" w:eastAsia="Times New Roman" w:hAnsi="Helvetica" w:cs="Helvetica"/>
                <w:b/>
                <w:bCs/>
                <w:color w:val="333333"/>
                <w:sz w:val="21"/>
                <w:szCs w:val="21"/>
                <w:u w:val="single"/>
                <w:lang w:eastAsia="en-GB"/>
              </w:rPr>
              <w:t>2.  Abstrac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35E721" w14:textId="77777777" w:rsidR="004369A3" w:rsidRPr="004369A3" w:rsidRDefault="004369A3" w:rsidP="004369A3">
            <w:pPr>
              <w:spacing w:after="150" w:line="240" w:lineRule="auto"/>
              <w:ind w:left="600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en-GB"/>
              </w:rPr>
            </w:pPr>
            <w:r w:rsidRPr="004369A3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en-GB"/>
              </w:rPr>
              <w:t>a.  Provide adequate information to aid in searching and indexing</w:t>
            </w:r>
            <w:bookmarkStart w:id="3" w:name="intro"/>
            <w:bookmarkEnd w:id="3"/>
          </w:p>
          <w:p w14:paraId="6BF0C8CF" w14:textId="77777777" w:rsidR="004369A3" w:rsidRDefault="004369A3" w:rsidP="004369A3">
            <w:pPr>
              <w:spacing w:after="150" w:line="240" w:lineRule="auto"/>
              <w:ind w:left="600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en-GB"/>
              </w:rPr>
            </w:pPr>
            <w:r w:rsidRPr="004369A3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en-GB"/>
              </w:rPr>
              <w:lastRenderedPageBreak/>
              <w:t>b.  Summarize all key information from various sections of the text using the abstract format of the intended publication or a structured summary such as: background, local </w:t>
            </w:r>
            <w:hyperlink r:id="rId9" w:anchor="Problem" w:history="1">
              <w:r w:rsidRPr="004369A3">
                <w:rPr>
                  <w:rFonts w:ascii="Helvetica" w:eastAsiaTheme="majorEastAsia" w:hAnsi="Helvetica" w:cs="Helvetica"/>
                  <w:color w:val="337AB7"/>
                  <w:sz w:val="21"/>
                  <w:szCs w:val="21"/>
                  <w:u w:val="single"/>
                  <w:lang w:eastAsia="en-GB"/>
                </w:rPr>
                <w:t>problem</w:t>
              </w:r>
            </w:hyperlink>
            <w:r w:rsidRPr="004369A3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en-GB"/>
              </w:rPr>
              <w:t>, methods, interventions, results, conclusions</w:t>
            </w:r>
          </w:p>
          <w:p w14:paraId="0F5495A7" w14:textId="77777777" w:rsidR="004369A3" w:rsidRPr="00D5208C" w:rsidRDefault="00D5208C" w:rsidP="00D5208C">
            <w:pPr>
              <w:spacing w:after="150" w:line="240" w:lineRule="auto"/>
              <w:ind w:left="600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en-GB"/>
              </w:rPr>
              <w:t>we have used ‘implications’ rather than conclusio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3AFDE33D" w14:textId="77777777" w:rsidR="004369A3" w:rsidRPr="004369A3" w:rsidRDefault="004369A3" w:rsidP="004369A3">
            <w:pPr>
              <w:spacing w:after="150" w:line="240" w:lineRule="auto"/>
              <w:ind w:left="600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en-GB"/>
              </w:rPr>
            </w:pPr>
          </w:p>
        </w:tc>
      </w:tr>
      <w:tr w:rsidR="004369A3" w:rsidRPr="004369A3" w14:paraId="4A993C27" w14:textId="77777777" w:rsidTr="005C44F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F9A1E" w14:textId="77777777" w:rsidR="004369A3" w:rsidRPr="004369A3" w:rsidRDefault="004369A3" w:rsidP="004369A3">
            <w:pPr>
              <w:keepNext/>
              <w:keepLines/>
              <w:spacing w:before="300" w:after="150"/>
              <w:jc w:val="center"/>
              <w:outlineLvl w:val="2"/>
              <w:rPr>
                <w:rFonts w:ascii="inherit" w:eastAsiaTheme="majorEastAsia" w:hAnsi="inherit" w:cs="Helvetica"/>
                <w:color w:val="333333"/>
                <w:sz w:val="36"/>
                <w:szCs w:val="36"/>
              </w:rPr>
            </w:pPr>
            <w:r w:rsidRPr="004369A3">
              <w:rPr>
                <w:rFonts w:ascii="inherit" w:eastAsiaTheme="majorEastAsia" w:hAnsi="inherit" w:cs="Helvetica"/>
                <w:color w:val="FFFFFF"/>
                <w:sz w:val="36"/>
                <w:szCs w:val="36"/>
              </w:rPr>
              <w:t>Introduc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08413A" w14:textId="77777777" w:rsidR="004369A3" w:rsidRPr="004369A3" w:rsidRDefault="004369A3" w:rsidP="004369A3">
            <w:pPr>
              <w:keepNext/>
              <w:keepLines/>
              <w:spacing w:before="300" w:after="150"/>
              <w:jc w:val="center"/>
              <w:outlineLvl w:val="2"/>
              <w:rPr>
                <w:rFonts w:ascii="inherit" w:eastAsiaTheme="majorEastAsia" w:hAnsi="inherit" w:cs="Helvetica"/>
                <w:color w:val="333333"/>
                <w:sz w:val="36"/>
                <w:szCs w:val="36"/>
              </w:rPr>
            </w:pPr>
            <w:r w:rsidRPr="004369A3">
              <w:rPr>
                <w:rFonts w:ascii="inherit" w:eastAsiaTheme="majorEastAsia" w:hAnsi="inherit" w:cs="Helvetica"/>
                <w:i/>
                <w:iCs/>
                <w:color w:val="FFFFFF"/>
                <w:sz w:val="36"/>
                <w:szCs w:val="36"/>
              </w:rPr>
              <w:t>Why did you start?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</w:tcPr>
          <w:p w14:paraId="27BAF6C2" w14:textId="77777777" w:rsidR="004369A3" w:rsidRPr="004369A3" w:rsidRDefault="004369A3" w:rsidP="004369A3">
            <w:pPr>
              <w:keepNext/>
              <w:keepLines/>
              <w:spacing w:before="300" w:after="150"/>
              <w:jc w:val="center"/>
              <w:outlineLvl w:val="2"/>
              <w:rPr>
                <w:rFonts w:ascii="inherit" w:eastAsiaTheme="majorEastAsia" w:hAnsi="inherit" w:cs="Helvetica"/>
                <w:i/>
                <w:iCs/>
                <w:color w:val="FFFFFF"/>
                <w:sz w:val="36"/>
                <w:szCs w:val="36"/>
              </w:rPr>
            </w:pPr>
          </w:p>
        </w:tc>
      </w:tr>
      <w:tr w:rsidR="004369A3" w:rsidRPr="00656999" w14:paraId="2067D8AE" w14:textId="77777777" w:rsidTr="005C44F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A58F8A" w14:textId="77777777" w:rsidR="004369A3" w:rsidRPr="00656999" w:rsidRDefault="00191710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hyperlink r:id="rId10" w:anchor="Problem" w:history="1">
              <w:r w:rsidR="004369A3" w:rsidRPr="00656999">
                <w:rPr>
                  <w:rFonts w:eastAsia="Times New Roman" w:cs="Helvetica"/>
                  <w:b/>
                  <w:bCs/>
                  <w:color w:val="337AB7"/>
                  <w:u w:val="single"/>
                  <w:lang w:eastAsia="en-GB"/>
                </w:rPr>
                <w:t>3. Problem Description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808623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Theme="majorEastAsia" w:cs="Helvetica"/>
                <w:color w:val="337AB7"/>
                <w:u w:val="single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>Nature and significance of the local </w:t>
            </w:r>
            <w:hyperlink r:id="rId11" w:anchor="Problem" w:history="1">
              <w:r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problem</w:t>
              </w:r>
            </w:hyperlink>
            <w:r w:rsidRPr="00656999">
              <w:rPr>
                <w:rFonts w:eastAsiaTheme="majorEastAsia" w:cs="Helvetica"/>
                <w:color w:val="337AB7"/>
                <w:u w:val="single"/>
                <w:lang w:eastAsia="en-GB"/>
              </w:rPr>
              <w:t xml:space="preserve"> </w:t>
            </w:r>
          </w:p>
          <w:p w14:paraId="2AA6C0DC" w14:textId="77777777" w:rsidR="004369A3" w:rsidRPr="00656999" w:rsidRDefault="00A02829" w:rsidP="004369A3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>Page 1 lines 2 - 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5A419116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</w:p>
        </w:tc>
      </w:tr>
      <w:tr w:rsidR="004369A3" w:rsidRPr="00656999" w14:paraId="0D42B2A5" w14:textId="77777777" w:rsidTr="005C44F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F03CF7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bCs/>
                <w:color w:val="333333"/>
                <w:u w:val="single"/>
                <w:lang w:eastAsia="en-GB"/>
              </w:rPr>
              <w:t>4. Available Knowledg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5F9A95" w14:textId="77777777" w:rsidR="00A02829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>Summary of what is currently known about the </w:t>
            </w:r>
            <w:hyperlink r:id="rId12" w:anchor="Problem" w:history="1">
              <w:r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problem</w:t>
              </w:r>
            </w:hyperlink>
            <w:r w:rsidRPr="00656999">
              <w:rPr>
                <w:rFonts w:eastAsia="Times New Roman" w:cs="Helvetica"/>
                <w:color w:val="333333"/>
                <w:lang w:eastAsia="en-GB"/>
              </w:rPr>
              <w:t>, including relevant previous studies</w:t>
            </w:r>
          </w:p>
          <w:p w14:paraId="57BA3193" w14:textId="77777777" w:rsidR="004369A3" w:rsidRPr="00656999" w:rsidRDefault="00A02829" w:rsidP="00A02829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>Page 1 lines  2-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1D0CC087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</w:p>
        </w:tc>
      </w:tr>
      <w:tr w:rsidR="004369A3" w:rsidRPr="00656999" w14:paraId="25B46A2F" w14:textId="77777777" w:rsidTr="005C44F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CC0EE0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bCs/>
                <w:color w:val="333333"/>
                <w:u w:val="single"/>
                <w:lang w:eastAsia="en-GB"/>
              </w:rPr>
              <w:t>5. Rationa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638448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>Informal or formal frameworks, models, concepts, and/or </w:t>
            </w:r>
            <w:hyperlink r:id="rId13" w:anchor="Theory" w:history="1">
              <w:r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theories</w:t>
              </w:r>
            </w:hyperlink>
            <w:r w:rsidRPr="00656999">
              <w:rPr>
                <w:rFonts w:eastAsia="Times New Roman" w:cs="Helvetica"/>
                <w:color w:val="333333"/>
                <w:lang w:eastAsia="en-GB"/>
              </w:rPr>
              <w:t> used to explain the </w:t>
            </w:r>
            <w:hyperlink r:id="rId14" w:anchor="Problem" w:history="1">
              <w:r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problem</w:t>
              </w:r>
            </w:hyperlink>
            <w:r w:rsidRPr="00656999">
              <w:rPr>
                <w:rFonts w:eastAsia="Times New Roman" w:cs="Helvetica"/>
                <w:color w:val="333333"/>
                <w:lang w:eastAsia="en-GB"/>
              </w:rPr>
              <w:t>, any reasons or </w:t>
            </w:r>
            <w:hyperlink r:id="rId15" w:anchor="assumptions" w:history="1">
              <w:r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assumptions</w:t>
              </w:r>
            </w:hyperlink>
            <w:r w:rsidRPr="00656999">
              <w:rPr>
                <w:rFonts w:eastAsia="Times New Roman" w:cs="Helvetica"/>
                <w:color w:val="333333"/>
                <w:lang w:eastAsia="en-GB"/>
              </w:rPr>
              <w:t> that were used to develop the </w:t>
            </w:r>
            <w:hyperlink r:id="rId16" w:anchor="Interventions" w:history="1">
              <w:r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intervention(s), </w:t>
              </w:r>
            </w:hyperlink>
            <w:r w:rsidRPr="00656999">
              <w:rPr>
                <w:rFonts w:eastAsia="Times New Roman" w:cs="Helvetica"/>
                <w:color w:val="333333"/>
                <w:lang w:eastAsia="en-GB"/>
              </w:rPr>
              <w:t>and reasons why the </w:t>
            </w:r>
            <w:hyperlink r:id="rId17" w:anchor="Interventions" w:history="1">
              <w:r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intervention(s)</w:t>
              </w:r>
            </w:hyperlink>
            <w:r w:rsidRPr="00656999">
              <w:rPr>
                <w:rFonts w:eastAsia="Times New Roman" w:cs="Helvetica"/>
                <w:color w:val="333333"/>
                <w:lang w:eastAsia="en-GB"/>
              </w:rPr>
              <w:t> was expected to work</w:t>
            </w:r>
          </w:p>
          <w:p w14:paraId="79D6C759" w14:textId="77777777" w:rsidR="00A02829" w:rsidRPr="00656999" w:rsidRDefault="004369A3" w:rsidP="00A02829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> </w:t>
            </w:r>
            <w:bookmarkStart w:id="4" w:name="methods"/>
            <w:bookmarkEnd w:id="4"/>
            <w:r w:rsidR="00A02829" w:rsidRPr="00656999">
              <w:rPr>
                <w:rFonts w:eastAsia="Times New Roman" w:cs="Helvetica"/>
                <w:b/>
                <w:color w:val="333333"/>
                <w:lang w:eastAsia="en-GB"/>
              </w:rPr>
              <w:t>P</w:t>
            </w: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>age</w:t>
            </w:r>
            <w:r w:rsidR="00A02829" w:rsidRPr="00656999">
              <w:rPr>
                <w:rFonts w:eastAsia="Times New Roman" w:cs="Helvetica"/>
                <w:b/>
                <w:color w:val="333333"/>
                <w:lang w:eastAsia="en-GB"/>
              </w:rPr>
              <w:t xml:space="preserve"> 1 </w:t>
            </w:r>
          </w:p>
          <w:p w14:paraId="3FAA91A6" w14:textId="77777777" w:rsidR="00A02829" w:rsidRPr="00656999" w:rsidRDefault="00A02829" w:rsidP="00A02829">
            <w:pPr>
              <w:spacing w:after="150" w:line="240" w:lineRule="auto"/>
              <w:ind w:left="600"/>
              <w:rPr>
                <w:b/>
                <w:lang w:eastAsia="en-GB"/>
              </w:rPr>
            </w:pPr>
            <w:r w:rsidRPr="00656999">
              <w:rPr>
                <w:b/>
                <w:lang w:eastAsia="en-GB"/>
              </w:rPr>
              <w:t>Why the intervention is expected to work: lines 19-24</w:t>
            </w:r>
          </w:p>
          <w:p w14:paraId="0DA271F0" w14:textId="77777777" w:rsidR="00A02829" w:rsidRPr="00D5208C" w:rsidRDefault="00A02829" w:rsidP="00D5208C">
            <w:pPr>
              <w:spacing w:after="150" w:line="240" w:lineRule="auto"/>
              <w:ind w:left="600"/>
              <w:rPr>
                <w:b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 xml:space="preserve">Why this intervention chosen : lines </w:t>
            </w:r>
            <w:r w:rsidRPr="00656999">
              <w:rPr>
                <w:b/>
                <w:lang w:eastAsia="en-GB"/>
              </w:rPr>
              <w:t>13-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2BF9B57E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</w:p>
        </w:tc>
      </w:tr>
      <w:tr w:rsidR="004369A3" w:rsidRPr="00656999" w14:paraId="4E685371" w14:textId="77777777" w:rsidTr="005C44F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A4486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bCs/>
                <w:color w:val="333333"/>
                <w:u w:val="single"/>
                <w:lang w:eastAsia="en-GB"/>
              </w:rPr>
              <w:t>6. Specific Aim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038C0A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 xml:space="preserve">Purpose of the project and of this report </w:t>
            </w:r>
          </w:p>
          <w:p w14:paraId="7A2040C8" w14:textId="77777777" w:rsidR="004369A3" w:rsidRPr="00656999" w:rsidRDefault="00A524F0" w:rsidP="004369A3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>Page 1  lines 28-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4262411A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</w:p>
        </w:tc>
      </w:tr>
      <w:tr w:rsidR="004369A3" w:rsidRPr="00656999" w14:paraId="1825BFC2" w14:textId="77777777" w:rsidTr="005C44F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55FD74" w14:textId="77777777" w:rsidR="004369A3" w:rsidRPr="00656999" w:rsidRDefault="004369A3" w:rsidP="004369A3">
            <w:pPr>
              <w:keepNext/>
              <w:keepLines/>
              <w:spacing w:before="300" w:after="150"/>
              <w:jc w:val="center"/>
              <w:outlineLvl w:val="2"/>
              <w:rPr>
                <w:rFonts w:eastAsiaTheme="majorEastAsia" w:cs="Helvetica"/>
                <w:color w:val="333333"/>
              </w:rPr>
            </w:pPr>
            <w:r w:rsidRPr="00656999">
              <w:rPr>
                <w:rFonts w:eastAsiaTheme="majorEastAsia" w:cs="Helvetica"/>
                <w:color w:val="FFFFFF"/>
              </w:rPr>
              <w:lastRenderedPageBreak/>
              <w:t>Method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E91817" w14:textId="77777777" w:rsidR="004369A3" w:rsidRPr="00656999" w:rsidRDefault="004369A3" w:rsidP="004369A3">
            <w:pPr>
              <w:keepNext/>
              <w:keepLines/>
              <w:spacing w:before="300" w:after="150"/>
              <w:jc w:val="center"/>
              <w:outlineLvl w:val="2"/>
              <w:rPr>
                <w:rFonts w:eastAsiaTheme="majorEastAsia" w:cs="Helvetica"/>
                <w:color w:val="333333"/>
              </w:rPr>
            </w:pPr>
            <w:r w:rsidRPr="00656999">
              <w:rPr>
                <w:rFonts w:eastAsiaTheme="majorEastAsia" w:cs="Helvetica"/>
                <w:i/>
                <w:iCs/>
                <w:color w:val="FFFFFF"/>
              </w:rPr>
              <w:t>What did you do?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</w:tcPr>
          <w:p w14:paraId="5D4E1919" w14:textId="77777777" w:rsidR="004369A3" w:rsidRPr="00656999" w:rsidRDefault="004369A3" w:rsidP="004369A3">
            <w:pPr>
              <w:keepNext/>
              <w:keepLines/>
              <w:spacing w:before="300" w:after="150"/>
              <w:jc w:val="center"/>
              <w:outlineLvl w:val="2"/>
              <w:rPr>
                <w:rFonts w:eastAsiaTheme="majorEastAsia" w:cs="Helvetica"/>
                <w:i/>
                <w:iCs/>
                <w:color w:val="FFFFFF"/>
              </w:rPr>
            </w:pPr>
          </w:p>
        </w:tc>
      </w:tr>
      <w:tr w:rsidR="004369A3" w:rsidRPr="00656999" w14:paraId="3774EF72" w14:textId="77777777" w:rsidTr="005C44F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3A29A0" w14:textId="77777777" w:rsidR="004369A3" w:rsidRPr="00656999" w:rsidRDefault="00191710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hyperlink r:id="rId18" w:anchor="context" w:history="1">
              <w:r w:rsidR="004369A3" w:rsidRPr="00656999">
                <w:rPr>
                  <w:rFonts w:eastAsia="Times New Roman" w:cs="Helvetica"/>
                  <w:b/>
                  <w:bCs/>
                  <w:color w:val="337AB7"/>
                  <w:u w:val="single"/>
                  <w:lang w:eastAsia="en-GB"/>
                </w:rPr>
                <w:t>7. Context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5BC927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Theme="majorEastAsia" w:cs="Helvetica"/>
                <w:color w:val="337AB7"/>
                <w:u w:val="single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>Contextual elements considered important at the outset of introducing the </w:t>
            </w:r>
            <w:hyperlink r:id="rId19" w:anchor="Interventions" w:history="1">
              <w:r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intervention(s)</w:t>
              </w:r>
            </w:hyperlink>
          </w:p>
          <w:p w14:paraId="3940918B" w14:textId="77777777" w:rsidR="004369A3" w:rsidRPr="00656999" w:rsidRDefault="00096BA7" w:rsidP="004369A3">
            <w:pPr>
              <w:spacing w:after="150" w:line="240" w:lineRule="auto"/>
              <w:ind w:left="600"/>
              <w:rPr>
                <w:rFonts w:eastAsiaTheme="majorEastAsia" w:cs="Helvetica"/>
                <w:b/>
                <w:lang w:eastAsia="en-GB"/>
              </w:rPr>
            </w:pPr>
            <w:r w:rsidRPr="00656999">
              <w:rPr>
                <w:rFonts w:eastAsiaTheme="majorEastAsia" w:cs="Helvetica"/>
                <w:b/>
                <w:lang w:eastAsia="en-GB"/>
              </w:rPr>
              <w:t xml:space="preserve">P 2 </w:t>
            </w:r>
          </w:p>
          <w:p w14:paraId="7D1C5A0F" w14:textId="77777777" w:rsidR="00096BA7" w:rsidRPr="00656999" w:rsidRDefault="00096BA7" w:rsidP="00096BA7">
            <w:pPr>
              <w:spacing w:after="150" w:line="240" w:lineRule="auto"/>
              <w:ind w:left="600"/>
              <w:rPr>
                <w:rFonts w:eastAsiaTheme="majorEastAsia" w:cs="Helvetica"/>
                <w:b/>
                <w:lang w:eastAsia="en-GB"/>
              </w:rPr>
            </w:pPr>
            <w:r w:rsidRPr="00656999">
              <w:rPr>
                <w:rFonts w:eastAsiaTheme="majorEastAsia" w:cs="Helvetica"/>
                <w:b/>
                <w:lang w:eastAsia="en-GB"/>
              </w:rPr>
              <w:t>Recruitment and collaboration -  lines 36-40</w:t>
            </w:r>
          </w:p>
          <w:p w14:paraId="43B7F194" w14:textId="77777777" w:rsidR="00096BA7" w:rsidRPr="00656999" w:rsidRDefault="00096BA7" w:rsidP="00096BA7">
            <w:pPr>
              <w:spacing w:after="150" w:line="240" w:lineRule="auto"/>
              <w:ind w:left="600"/>
              <w:rPr>
                <w:rFonts w:eastAsiaTheme="majorEastAsia" w:cs="Helvetica"/>
                <w:b/>
                <w:lang w:eastAsia="en-GB"/>
              </w:rPr>
            </w:pPr>
            <w:r w:rsidRPr="00656999">
              <w:rPr>
                <w:rFonts w:eastAsiaTheme="majorEastAsia" w:cs="Helvetica"/>
                <w:b/>
                <w:lang w:eastAsia="en-GB"/>
              </w:rPr>
              <w:t>Physical environment or Setting – lines 42 -45</w:t>
            </w:r>
          </w:p>
          <w:p w14:paraId="02BB85A0" w14:textId="77777777" w:rsidR="00096BA7" w:rsidRPr="00656999" w:rsidRDefault="00096BA7" w:rsidP="00096BA7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Theme="majorEastAsia" w:cs="Helvetica"/>
                <w:b/>
                <w:lang w:eastAsia="en-GB"/>
              </w:rPr>
              <w:t>Sense – making/interpretation of the environment and intervention:  lines 44 – 45; 47-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6F01E9D8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</w:p>
        </w:tc>
      </w:tr>
      <w:tr w:rsidR="004369A3" w:rsidRPr="00656999" w14:paraId="54059CB2" w14:textId="77777777" w:rsidTr="005C44F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12A914" w14:textId="77777777" w:rsidR="004369A3" w:rsidRPr="00656999" w:rsidRDefault="004369A3" w:rsidP="004369A3">
            <w:pPr>
              <w:spacing w:after="150" w:line="240" w:lineRule="auto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bCs/>
                <w:color w:val="333333"/>
                <w:lang w:eastAsia="en-GB"/>
              </w:rPr>
              <w:t>    </w:t>
            </w:r>
            <w:hyperlink r:id="rId20" w:anchor="Interventions" w:history="1">
              <w:r w:rsidRPr="00656999">
                <w:rPr>
                  <w:rFonts w:eastAsiaTheme="majorEastAsia" w:cs="Helvetica"/>
                  <w:b/>
                  <w:bCs/>
                  <w:color w:val="337AB7"/>
                  <w:u w:val="single"/>
                  <w:lang w:eastAsia="en-GB"/>
                </w:rPr>
                <w:t> 8. Intervention(s)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ED34BE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>a.  Description of the </w:t>
            </w:r>
            <w:hyperlink r:id="rId21" w:anchor="Interventions" w:history="1">
              <w:r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intervention(s)</w:t>
              </w:r>
            </w:hyperlink>
            <w:r w:rsidRPr="00656999">
              <w:rPr>
                <w:rFonts w:eastAsia="Times New Roman" w:cs="Helvetica"/>
                <w:color w:val="333333"/>
                <w:lang w:eastAsia="en-GB"/>
              </w:rPr>
              <w:t xml:space="preserve"> in sufficient detail that others could reproduce it </w:t>
            </w:r>
          </w:p>
          <w:p w14:paraId="310D13A6" w14:textId="77777777" w:rsidR="00096BA7" w:rsidRPr="00656999" w:rsidRDefault="00096BA7" w:rsidP="004369A3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>P 2 lines 33-34 refers to study protocol for further information about the intervention ADRe (See reference 21).</w:t>
            </w:r>
          </w:p>
          <w:p w14:paraId="5DB78ABD" w14:textId="77777777" w:rsidR="004369A3" w:rsidRPr="00656999" w:rsidRDefault="00CA3BFC" w:rsidP="00096BA7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 xml:space="preserve">P3 </w:t>
            </w:r>
            <w:r w:rsidR="00096BA7" w:rsidRPr="00656999">
              <w:rPr>
                <w:rFonts w:eastAsia="Times New Roman" w:cs="Helvetica"/>
                <w:b/>
                <w:color w:val="333333"/>
                <w:lang w:eastAsia="en-GB"/>
              </w:rPr>
              <w:t xml:space="preserve">Description of observations of implementation of intervention (ADRe) </w:t>
            </w:r>
            <w:r w:rsidR="004369A3" w:rsidRPr="00656999">
              <w:rPr>
                <w:rFonts w:eastAsia="Times New Roman" w:cs="Helvetica"/>
                <w:b/>
                <w:color w:val="333333"/>
                <w:lang w:eastAsia="en-GB"/>
              </w:rPr>
              <w:t xml:space="preserve"> </w:t>
            </w:r>
            <w:r w:rsidR="00096BA7" w:rsidRPr="00656999">
              <w:rPr>
                <w:rFonts w:eastAsia="Times New Roman" w:cs="Helvetica"/>
                <w:b/>
                <w:color w:val="333333"/>
                <w:lang w:eastAsia="en-GB"/>
              </w:rPr>
              <w:t>lines 65-68</w:t>
            </w:r>
          </w:p>
          <w:p w14:paraId="655260C8" w14:textId="77777777" w:rsidR="00CA3BFC" w:rsidRPr="00656999" w:rsidRDefault="00CA3BFC" w:rsidP="00096BA7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>Page 33 Fig 3 logic mode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2457B69E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</w:p>
        </w:tc>
      </w:tr>
      <w:tr w:rsidR="004369A3" w:rsidRPr="00656999" w14:paraId="56173853" w14:textId="77777777" w:rsidTr="005C44F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593592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bCs/>
                <w:color w:val="333333"/>
                <w:u w:val="single"/>
                <w:lang w:eastAsia="en-GB"/>
              </w:rPr>
              <w:t>9. Study of the Intervention(s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692B3B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Theme="majorEastAsia" w:cs="Helvetica"/>
                <w:color w:val="337AB7"/>
                <w:u w:val="single"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>a</w:t>
            </w:r>
            <w:r w:rsidRPr="00656999">
              <w:rPr>
                <w:rFonts w:eastAsia="Times New Roman" w:cs="Helvetica"/>
                <w:color w:val="333333"/>
                <w:lang w:eastAsia="en-GB"/>
              </w:rPr>
              <w:t>.  Approach chosen for assessing the impact of the </w:t>
            </w:r>
            <w:hyperlink r:id="rId22" w:anchor="Interventions" w:history="1">
              <w:r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intervention(s)</w:t>
              </w:r>
            </w:hyperlink>
          </w:p>
          <w:p w14:paraId="78AC66BF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 xml:space="preserve"> p.</w:t>
            </w:r>
            <w:r w:rsidR="00712574" w:rsidRPr="00656999">
              <w:rPr>
                <w:rFonts w:eastAsia="Times New Roman" w:cs="Helvetica"/>
                <w:b/>
                <w:color w:val="333333"/>
                <w:lang w:eastAsia="en-GB"/>
              </w:rPr>
              <w:t>2</w:t>
            </w: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 xml:space="preserve"> lines </w:t>
            </w:r>
            <w:r w:rsidR="00712574" w:rsidRPr="00656999">
              <w:rPr>
                <w:rFonts w:eastAsia="Times New Roman" w:cs="Helvetica"/>
                <w:b/>
                <w:color w:val="333333"/>
                <w:lang w:eastAsia="en-GB"/>
              </w:rPr>
              <w:t xml:space="preserve"> 54-57</w:t>
            </w:r>
          </w:p>
          <w:p w14:paraId="08EEB84F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Theme="majorEastAsia" w:cs="Helvetica"/>
                <w:b/>
                <w:color w:val="337AB7"/>
                <w:u w:val="single"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>b.  Approach used to establish whether the observed outcomes were due to the </w:t>
            </w:r>
            <w:hyperlink r:id="rId23" w:anchor="Interventions" w:history="1">
              <w:r w:rsidRPr="00656999">
                <w:rPr>
                  <w:rFonts w:eastAsiaTheme="majorEastAsia" w:cs="Helvetica"/>
                  <w:b/>
                  <w:color w:val="337AB7"/>
                  <w:u w:val="single"/>
                  <w:lang w:eastAsia="en-GB"/>
                </w:rPr>
                <w:t>intervention(s)</w:t>
              </w:r>
            </w:hyperlink>
          </w:p>
          <w:p w14:paraId="4921592F" w14:textId="77777777" w:rsidR="004369A3" w:rsidRPr="00656999" w:rsidRDefault="00712574" w:rsidP="00712574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Theme="majorEastAsia" w:cs="Helvetica"/>
                <w:b/>
                <w:lang w:eastAsia="en-GB"/>
              </w:rPr>
              <w:t>p2</w:t>
            </w:r>
            <w:r w:rsidR="004369A3" w:rsidRPr="00656999">
              <w:rPr>
                <w:rFonts w:eastAsiaTheme="majorEastAsia" w:cs="Helvetica"/>
                <w:b/>
                <w:lang w:eastAsia="en-GB"/>
              </w:rPr>
              <w:t xml:space="preserve"> line</w:t>
            </w:r>
            <w:r w:rsidRPr="00656999">
              <w:rPr>
                <w:rFonts w:eastAsiaTheme="majorEastAsia" w:cs="Helvetica"/>
                <w:b/>
                <w:lang w:eastAsia="en-GB"/>
              </w:rPr>
              <w:t xml:space="preserve"> 49-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1F67398A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</w:p>
        </w:tc>
      </w:tr>
      <w:tr w:rsidR="004369A3" w:rsidRPr="00656999" w14:paraId="1EE26CC9" w14:textId="77777777" w:rsidTr="005C44F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D8B625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bCs/>
                <w:color w:val="333333"/>
                <w:u w:val="single"/>
                <w:lang w:eastAsia="en-GB"/>
              </w:rPr>
              <w:t>10. Measur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D09C28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>a.  Measures chosen for studying </w:t>
            </w:r>
            <w:hyperlink r:id="rId24" w:anchor="Process" w:history="1">
              <w:r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processes</w:t>
              </w:r>
            </w:hyperlink>
            <w:r w:rsidRPr="00656999">
              <w:rPr>
                <w:rFonts w:eastAsia="Times New Roman" w:cs="Helvetica"/>
                <w:color w:val="333333"/>
                <w:lang w:eastAsia="en-GB"/>
              </w:rPr>
              <w:t> and outcomes of the </w:t>
            </w:r>
            <w:hyperlink r:id="rId25" w:anchor="Interventions" w:history="1">
              <w:r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intervention(s), </w:t>
              </w:r>
            </w:hyperlink>
            <w:r w:rsidRPr="00656999">
              <w:rPr>
                <w:rFonts w:eastAsia="Times New Roman" w:cs="Helvetica"/>
                <w:color w:val="333333"/>
                <w:lang w:eastAsia="en-GB"/>
              </w:rPr>
              <w:t>including rationale for choosing them, their operational definitions, and their validity and reliability</w:t>
            </w:r>
          </w:p>
          <w:p w14:paraId="4D0387E4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>b.  Description of the approach to the ongoing assessment of contextual elements that contributed to the success, failure, efficiency, and cost</w:t>
            </w:r>
          </w:p>
          <w:p w14:paraId="1B811C1C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lastRenderedPageBreak/>
              <w:t>c.  Methods employed for assessing completeness and accuracy of data</w:t>
            </w:r>
          </w:p>
          <w:p w14:paraId="43200F53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 xml:space="preserve">a.  </w:t>
            </w:r>
            <w:r w:rsidR="000F3FD9" w:rsidRPr="00656999">
              <w:rPr>
                <w:rFonts w:eastAsia="Times New Roman" w:cs="Helvetica"/>
                <w:b/>
                <w:color w:val="333333"/>
                <w:lang w:eastAsia="en-GB"/>
              </w:rPr>
              <w:t>page 2 line 53-60</w:t>
            </w:r>
          </w:p>
          <w:p w14:paraId="3FF8C2FC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>b. p.</w:t>
            </w:r>
            <w:r w:rsidR="007C0DE0" w:rsidRPr="00656999">
              <w:rPr>
                <w:rFonts w:eastAsia="Times New Roman" w:cs="Helvetica"/>
                <w:b/>
                <w:color w:val="333333"/>
                <w:lang w:eastAsia="en-GB"/>
              </w:rPr>
              <w:t>2 lines 58-60</w:t>
            </w:r>
          </w:p>
          <w:p w14:paraId="455D2399" w14:textId="77777777" w:rsidR="004369A3" w:rsidRPr="00656999" w:rsidRDefault="004369A3" w:rsidP="007C0DE0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>c. p.</w:t>
            </w:r>
            <w:r w:rsidR="007C0DE0" w:rsidRPr="00656999">
              <w:rPr>
                <w:rFonts w:eastAsia="Times New Roman" w:cs="Helvetica"/>
                <w:b/>
                <w:color w:val="333333"/>
                <w:lang w:eastAsia="en-GB"/>
              </w:rPr>
              <w:t xml:space="preserve"> 3 lines 81-82 see protocol paper reference 21for further details</w:t>
            </w:r>
            <w:r w:rsidR="007C0DE0" w:rsidRPr="00656999">
              <w:rPr>
                <w:rFonts w:eastAsia="Times New Roman" w:cs="Helvetica"/>
                <w:color w:val="333333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212B8D8F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</w:p>
        </w:tc>
      </w:tr>
      <w:tr w:rsidR="004369A3" w:rsidRPr="00656999" w14:paraId="23388878" w14:textId="77777777" w:rsidTr="005C44F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741995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bCs/>
                <w:color w:val="333333"/>
                <w:u w:val="single"/>
                <w:lang w:eastAsia="en-GB"/>
              </w:rPr>
              <w:t>11. Analysi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065CAB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>a.  Qualitative and quantitative methods used to draw </w:t>
            </w:r>
            <w:hyperlink r:id="rId26" w:anchor="Inferences" w:history="1">
              <w:r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inferences</w:t>
              </w:r>
            </w:hyperlink>
            <w:r w:rsidRPr="00656999">
              <w:rPr>
                <w:rFonts w:eastAsia="Times New Roman" w:cs="Helvetica"/>
                <w:color w:val="333333"/>
                <w:lang w:eastAsia="en-GB"/>
              </w:rPr>
              <w:t> from the data</w:t>
            </w:r>
          </w:p>
          <w:p w14:paraId="131DE98F" w14:textId="77777777" w:rsidR="0063058B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>p.</w:t>
            </w:r>
            <w:r w:rsidR="00366B64" w:rsidRPr="00656999">
              <w:rPr>
                <w:rFonts w:eastAsia="Times New Roman" w:cs="Helvetica"/>
                <w:b/>
                <w:color w:val="333333"/>
                <w:lang w:eastAsia="en-GB"/>
              </w:rPr>
              <w:t>3</w:t>
            </w:r>
            <w:r w:rsidR="0063058B" w:rsidRPr="00656999">
              <w:rPr>
                <w:rFonts w:eastAsia="Times New Roman" w:cs="Helvetica"/>
                <w:b/>
                <w:color w:val="333333"/>
                <w:lang w:eastAsia="en-GB"/>
              </w:rPr>
              <w:t xml:space="preserve"> observations 65-68</w:t>
            </w:r>
          </w:p>
          <w:p w14:paraId="7D95D9D4" w14:textId="77777777" w:rsidR="0063058B" w:rsidRPr="00656999" w:rsidRDefault="0063058B" w:rsidP="004369A3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 xml:space="preserve">p.3 interviews lines 70 – 78 </w:t>
            </w:r>
          </w:p>
          <w:p w14:paraId="78D293C5" w14:textId="77777777" w:rsidR="0063058B" w:rsidRPr="00656999" w:rsidRDefault="0063058B" w:rsidP="004369A3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>Analysis</w:t>
            </w:r>
          </w:p>
          <w:p w14:paraId="417BF336" w14:textId="77777777" w:rsidR="0063058B" w:rsidRPr="00656999" w:rsidRDefault="0063058B" w:rsidP="004369A3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>Page 3 80-82</w:t>
            </w:r>
            <w:r w:rsidR="000C5284" w:rsidRPr="00656999">
              <w:rPr>
                <w:rFonts w:eastAsia="Times New Roman" w:cs="Helvetica"/>
                <w:b/>
                <w:color w:val="333333"/>
                <w:lang w:eastAsia="en-GB"/>
              </w:rPr>
              <w:t>; p16 lines 170-171</w:t>
            </w:r>
          </w:p>
          <w:p w14:paraId="4B2E4831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>Methods for understan</w:t>
            </w:r>
            <w:r w:rsidR="00C441F3" w:rsidRPr="00656999">
              <w:rPr>
                <w:rFonts w:eastAsia="Times New Roman" w:cs="Helvetica"/>
                <w:b/>
                <w:color w:val="333333"/>
                <w:lang w:eastAsia="en-GB"/>
              </w:rPr>
              <w:t>ding variation within the data</w:t>
            </w:r>
          </w:p>
          <w:p w14:paraId="49945704" w14:textId="77777777" w:rsidR="004369A3" w:rsidRPr="00656999" w:rsidRDefault="0063058B" w:rsidP="0063058B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>p.3 lines 81-82</w:t>
            </w:r>
            <w:r w:rsidR="004369A3" w:rsidRPr="00656999">
              <w:rPr>
                <w:rFonts w:eastAsia="Times New Roman" w:cs="Helvetica"/>
                <w:b/>
                <w:color w:val="333333"/>
                <w:lang w:eastAsia="en-GB"/>
              </w:rPr>
              <w:t> </w:t>
            </w:r>
            <w:bookmarkStart w:id="5" w:name="results"/>
            <w:bookmarkEnd w:id="5"/>
            <w:r w:rsidR="00C441F3" w:rsidRPr="00656999">
              <w:rPr>
                <w:rFonts w:eastAsia="Times New Roman" w:cs="Helvetica"/>
                <w:b/>
                <w:color w:val="333333"/>
                <w:lang w:eastAsia="en-GB"/>
              </w:rPr>
              <w:t xml:space="preserve"> See protocol paper ref 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5ADB1EC6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</w:p>
        </w:tc>
      </w:tr>
      <w:tr w:rsidR="004369A3" w:rsidRPr="00656999" w14:paraId="7DA07F8C" w14:textId="77777777" w:rsidTr="005C44F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D824B5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bCs/>
                <w:color w:val="333333"/>
                <w:u w:val="single"/>
                <w:lang w:eastAsia="en-GB"/>
              </w:rPr>
              <w:t>12. Ethical Consideratio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0507AC" w14:textId="77777777" w:rsidR="004369A3" w:rsidRPr="00656999" w:rsidRDefault="00191710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hyperlink r:id="rId27" w:anchor="Ethical_aspects" w:history="1">
              <w:r w:rsidR="004369A3"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Ethical aspects </w:t>
              </w:r>
            </w:hyperlink>
            <w:r w:rsidR="004369A3" w:rsidRPr="00656999">
              <w:rPr>
                <w:rFonts w:eastAsia="Times New Roman" w:cs="Helvetica"/>
                <w:color w:val="333333"/>
                <w:lang w:eastAsia="en-GB"/>
              </w:rPr>
              <w:t>of implementing and studying the </w:t>
            </w:r>
            <w:hyperlink r:id="rId28" w:anchor="Interventions" w:history="1">
              <w:r w:rsidR="004369A3"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intervention(s)</w:t>
              </w:r>
            </w:hyperlink>
            <w:r w:rsidR="004369A3" w:rsidRPr="00656999">
              <w:rPr>
                <w:rFonts w:eastAsia="Times New Roman" w:cs="Helvetica"/>
                <w:color w:val="333333"/>
                <w:lang w:eastAsia="en-GB"/>
              </w:rPr>
              <w:t> and how they were addressed, including, but not limited to, formal ethics review and potential conflict(s) of interest</w:t>
            </w:r>
          </w:p>
          <w:p w14:paraId="19043C1C" w14:textId="77777777" w:rsidR="004369A3" w:rsidRPr="00D5208C" w:rsidRDefault="004369A3" w:rsidP="00D5208C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>P</w:t>
            </w:r>
            <w:r w:rsidR="00B229E6" w:rsidRPr="00656999">
              <w:rPr>
                <w:rFonts w:eastAsia="Times New Roman" w:cs="Helvetica"/>
                <w:b/>
                <w:color w:val="333333"/>
                <w:lang w:eastAsia="en-GB"/>
              </w:rPr>
              <w:t>3 84-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5282C3DB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Theme="majorEastAsia" w:cs="Helvetica"/>
                <w:color w:val="337AB7"/>
                <w:u w:val="single"/>
                <w:lang w:eastAsia="en-GB"/>
              </w:rPr>
            </w:pPr>
          </w:p>
        </w:tc>
      </w:tr>
      <w:tr w:rsidR="004369A3" w:rsidRPr="00656999" w14:paraId="58B5D5F3" w14:textId="77777777" w:rsidTr="005C44F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4A19A5" w14:textId="77777777" w:rsidR="004369A3" w:rsidRPr="00656999" w:rsidRDefault="004369A3" w:rsidP="004369A3">
            <w:pPr>
              <w:keepNext/>
              <w:keepLines/>
              <w:spacing w:before="300" w:after="150"/>
              <w:jc w:val="center"/>
              <w:outlineLvl w:val="2"/>
              <w:rPr>
                <w:rFonts w:eastAsiaTheme="majorEastAsia" w:cs="Helvetica"/>
                <w:color w:val="333333"/>
              </w:rPr>
            </w:pPr>
            <w:r w:rsidRPr="00656999">
              <w:rPr>
                <w:rFonts w:eastAsiaTheme="majorEastAsia" w:cs="Helvetica"/>
                <w:color w:val="FFFFFF"/>
              </w:rPr>
              <w:t>Result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C6851D" w14:textId="77777777" w:rsidR="004369A3" w:rsidRPr="00656999" w:rsidRDefault="004369A3" w:rsidP="004369A3">
            <w:pPr>
              <w:keepNext/>
              <w:keepLines/>
              <w:spacing w:before="300" w:after="150"/>
              <w:jc w:val="center"/>
              <w:outlineLvl w:val="2"/>
              <w:rPr>
                <w:rFonts w:eastAsiaTheme="majorEastAsia" w:cs="Helvetica"/>
                <w:color w:val="333333"/>
              </w:rPr>
            </w:pPr>
            <w:r w:rsidRPr="00656999">
              <w:rPr>
                <w:rFonts w:eastAsiaTheme="majorEastAsia" w:cs="Helvetica"/>
                <w:i/>
                <w:iCs/>
                <w:color w:val="FFFFFF"/>
              </w:rPr>
              <w:t>What did you find?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</w:tcPr>
          <w:p w14:paraId="74ED8FE2" w14:textId="77777777" w:rsidR="004369A3" w:rsidRPr="00656999" w:rsidRDefault="004369A3" w:rsidP="004369A3">
            <w:pPr>
              <w:keepNext/>
              <w:keepLines/>
              <w:spacing w:before="300" w:after="150"/>
              <w:jc w:val="center"/>
              <w:outlineLvl w:val="2"/>
              <w:rPr>
                <w:rFonts w:eastAsiaTheme="majorEastAsia" w:cs="Helvetica"/>
                <w:i/>
                <w:iCs/>
                <w:color w:val="FFFFFF"/>
              </w:rPr>
            </w:pPr>
          </w:p>
        </w:tc>
      </w:tr>
      <w:tr w:rsidR="004369A3" w:rsidRPr="00656999" w14:paraId="632BAC2E" w14:textId="77777777" w:rsidTr="005C44F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DDA710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bCs/>
                <w:color w:val="333333"/>
                <w:u w:val="single"/>
                <w:lang w:eastAsia="en-GB"/>
              </w:rPr>
              <w:t>13. Result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5EFE36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>a.  Initial steps of the </w:t>
            </w:r>
            <w:hyperlink r:id="rId29" w:anchor="Interventions" w:history="1">
              <w:r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intervention(s)</w:t>
              </w:r>
            </w:hyperlink>
            <w:r w:rsidRPr="00656999">
              <w:rPr>
                <w:rFonts w:eastAsia="Times New Roman" w:cs="Helvetica"/>
                <w:color w:val="333333"/>
                <w:lang w:eastAsia="en-GB"/>
              </w:rPr>
              <w:t> and their evolution over time (e.g., time-line diagram, flow chart, or table), including modifications made to the intervention during the project</w:t>
            </w:r>
          </w:p>
          <w:p w14:paraId="034B1897" w14:textId="77777777" w:rsidR="007C3E5A" w:rsidRPr="00656999" w:rsidRDefault="007C3E5A" w:rsidP="004369A3">
            <w:pPr>
              <w:spacing w:after="150" w:line="240" w:lineRule="auto"/>
              <w:ind w:left="600"/>
              <w:rPr>
                <w:rFonts w:eastAsia="Times New Roman" w:cs="Helvetica"/>
                <w:b/>
                <w:lang w:eastAsia="en-GB"/>
              </w:rPr>
            </w:pPr>
            <w:r w:rsidRPr="00656999">
              <w:rPr>
                <w:rFonts w:eastAsia="Times New Roman" w:cs="Helvetica"/>
                <w:b/>
                <w:lang w:eastAsia="en-GB"/>
              </w:rPr>
              <w:t xml:space="preserve">P 4 </w:t>
            </w:r>
            <w:r w:rsidR="001A7FC7" w:rsidRPr="00656999">
              <w:rPr>
                <w:rFonts w:eastAsia="Times New Roman" w:cs="Helvetica"/>
                <w:b/>
                <w:lang w:eastAsia="en-GB"/>
              </w:rPr>
              <w:t>Recruitment</w:t>
            </w:r>
            <w:r w:rsidRPr="00656999">
              <w:rPr>
                <w:rFonts w:eastAsia="Times New Roman" w:cs="Helvetica"/>
                <w:b/>
                <w:lang w:eastAsia="en-GB"/>
              </w:rPr>
              <w:t xml:space="preserve"> and modifications to recruitment – lines 92 – 103; See Fig 1 page 32 lines 487 -511</w:t>
            </w:r>
          </w:p>
          <w:p w14:paraId="72FB0A75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lang w:eastAsia="en-GB"/>
              </w:rPr>
            </w:pPr>
            <w:r w:rsidRPr="00656999">
              <w:rPr>
                <w:rFonts w:eastAsia="Times New Roman" w:cs="Helvetica"/>
                <w:lang w:eastAsia="en-GB"/>
              </w:rPr>
              <w:t>b.  Details of the </w:t>
            </w:r>
            <w:hyperlink r:id="rId30" w:anchor="Process" w:history="1">
              <w:r w:rsidRPr="00656999">
                <w:rPr>
                  <w:rFonts w:eastAsiaTheme="majorEastAsia" w:cs="Helvetica"/>
                  <w:u w:val="single"/>
                  <w:lang w:eastAsia="en-GB"/>
                </w:rPr>
                <w:t>process</w:t>
              </w:r>
            </w:hyperlink>
            <w:r w:rsidRPr="00656999">
              <w:rPr>
                <w:rFonts w:eastAsia="Times New Roman" w:cs="Helvetica"/>
                <w:lang w:eastAsia="en-GB"/>
              </w:rPr>
              <w:t> measures and outcome</w:t>
            </w:r>
          </w:p>
          <w:p w14:paraId="23CD0DCA" w14:textId="77777777" w:rsidR="001362E8" w:rsidRPr="00656999" w:rsidRDefault="001362E8" w:rsidP="004369A3">
            <w:pPr>
              <w:spacing w:after="150" w:line="240" w:lineRule="auto"/>
              <w:ind w:left="600"/>
              <w:rPr>
                <w:rFonts w:eastAsia="Times New Roman" w:cs="Helvetica"/>
                <w:b/>
                <w:lang w:eastAsia="en-GB"/>
              </w:rPr>
            </w:pPr>
            <w:r w:rsidRPr="00656999">
              <w:rPr>
                <w:rFonts w:eastAsia="Times New Roman" w:cs="Helvetica"/>
                <w:b/>
                <w:lang w:eastAsia="en-GB"/>
              </w:rPr>
              <w:lastRenderedPageBreak/>
              <w:t>Summary of outcomes  page 5 Table 2</w:t>
            </w:r>
          </w:p>
          <w:p w14:paraId="0C96BC5A" w14:textId="77777777" w:rsidR="007C3E5A" w:rsidRPr="00656999" w:rsidRDefault="007C3E5A" w:rsidP="004369A3">
            <w:pPr>
              <w:spacing w:after="150" w:line="240" w:lineRule="auto"/>
              <w:ind w:left="600"/>
              <w:rPr>
                <w:rFonts w:eastAsia="Times New Roman" w:cs="Helvetica"/>
                <w:b/>
                <w:lang w:eastAsia="en-GB"/>
              </w:rPr>
            </w:pPr>
            <w:r w:rsidRPr="00656999">
              <w:rPr>
                <w:rFonts w:eastAsia="Times New Roman" w:cs="Helvetica"/>
                <w:b/>
                <w:lang w:eastAsia="en-GB"/>
              </w:rPr>
              <w:t>Clinical Impact page 5 lines 129-137</w:t>
            </w:r>
            <w:r w:rsidR="0043701A" w:rsidRPr="00656999">
              <w:rPr>
                <w:rFonts w:eastAsia="Times New Roman" w:cs="Helvetica"/>
                <w:b/>
                <w:lang w:eastAsia="en-GB"/>
              </w:rPr>
              <w:t>; tables S1a, S1b</w:t>
            </w:r>
          </w:p>
          <w:p w14:paraId="0DC4847E" w14:textId="77777777" w:rsidR="00276621" w:rsidRPr="00656999" w:rsidRDefault="003143D2" w:rsidP="004369A3">
            <w:pPr>
              <w:spacing w:after="150" w:line="240" w:lineRule="auto"/>
              <w:ind w:left="600"/>
              <w:rPr>
                <w:rFonts w:eastAsia="Times New Roman" w:cs="Helvetica"/>
                <w:b/>
                <w:lang w:eastAsia="en-GB"/>
              </w:rPr>
            </w:pPr>
            <w:r w:rsidRPr="00656999">
              <w:rPr>
                <w:rFonts w:eastAsia="Times New Roman" w:cs="Helvetica"/>
                <w:b/>
                <w:lang w:eastAsia="en-GB"/>
              </w:rPr>
              <w:t xml:space="preserve">Clinical gains Table 4 pages 12 </w:t>
            </w:r>
            <w:r w:rsidR="00276621" w:rsidRPr="00656999">
              <w:rPr>
                <w:rFonts w:eastAsia="Times New Roman" w:cs="Helvetica"/>
                <w:b/>
                <w:lang w:eastAsia="en-GB"/>
              </w:rPr>
              <w:t>–</w:t>
            </w:r>
            <w:r w:rsidRPr="00656999">
              <w:rPr>
                <w:rFonts w:eastAsia="Times New Roman" w:cs="Helvetica"/>
                <w:b/>
                <w:lang w:eastAsia="en-GB"/>
              </w:rPr>
              <w:t xml:space="preserve"> 15</w:t>
            </w:r>
          </w:p>
          <w:p w14:paraId="471B874D" w14:textId="77777777" w:rsidR="003143D2" w:rsidRPr="00656999" w:rsidRDefault="00276621" w:rsidP="004369A3">
            <w:pPr>
              <w:spacing w:after="150" w:line="240" w:lineRule="auto"/>
              <w:ind w:left="600"/>
              <w:rPr>
                <w:rFonts w:eastAsia="Times New Roman" w:cs="Helvetica"/>
                <w:b/>
                <w:lang w:eastAsia="en-GB"/>
              </w:rPr>
            </w:pPr>
            <w:r w:rsidRPr="00656999">
              <w:rPr>
                <w:rFonts w:eastAsia="Times New Roman" w:cs="Helvetica"/>
                <w:b/>
                <w:lang w:eastAsia="en-GB"/>
              </w:rPr>
              <w:t>Potential gains identified by pharmacist Table</w:t>
            </w:r>
            <w:r w:rsidR="0043701A" w:rsidRPr="00656999">
              <w:rPr>
                <w:rFonts w:eastAsia="Times New Roman" w:cs="Helvetica"/>
                <w:b/>
                <w:lang w:eastAsia="en-GB"/>
              </w:rPr>
              <w:t xml:space="preserve">2, </w:t>
            </w:r>
            <w:r w:rsidRPr="00656999">
              <w:rPr>
                <w:rFonts w:eastAsia="Times New Roman" w:cs="Helvetica"/>
                <w:b/>
                <w:lang w:eastAsia="en-GB"/>
              </w:rPr>
              <w:t xml:space="preserve">3 p </w:t>
            </w:r>
            <w:r w:rsidR="0043701A" w:rsidRPr="00656999">
              <w:rPr>
                <w:rFonts w:eastAsia="Times New Roman" w:cs="Helvetica"/>
                <w:b/>
                <w:lang w:eastAsia="en-GB"/>
              </w:rPr>
              <w:t xml:space="preserve">6 &amp; </w:t>
            </w:r>
            <w:r w:rsidRPr="00656999">
              <w:rPr>
                <w:rFonts w:eastAsia="Times New Roman" w:cs="Helvetica"/>
                <w:b/>
                <w:lang w:eastAsia="en-GB"/>
              </w:rPr>
              <w:t>7</w:t>
            </w:r>
          </w:p>
          <w:p w14:paraId="0622714A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Theme="majorEastAsia" w:cs="Helvetica"/>
                <w:color w:val="337AB7"/>
                <w:u w:val="single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>c.  Contextual elements that interacted with the </w:t>
            </w:r>
            <w:hyperlink r:id="rId31" w:anchor="Interventions" w:history="1">
              <w:r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intervention(s)</w:t>
              </w:r>
            </w:hyperlink>
          </w:p>
          <w:p w14:paraId="7260CEF7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b/>
                <w:lang w:eastAsia="en-GB"/>
              </w:rPr>
            </w:pPr>
            <w:r w:rsidRPr="00656999">
              <w:rPr>
                <w:rFonts w:eastAsiaTheme="majorEastAsia" w:cs="Helvetica"/>
                <w:b/>
                <w:lang w:eastAsia="en-GB"/>
              </w:rPr>
              <w:t>p.</w:t>
            </w:r>
            <w:r w:rsidR="007C3E5A" w:rsidRPr="00656999">
              <w:rPr>
                <w:rFonts w:eastAsiaTheme="majorEastAsia" w:cs="Helvetica"/>
                <w:b/>
                <w:lang w:eastAsia="en-GB"/>
              </w:rPr>
              <w:t>4 lines 107 - 119</w:t>
            </w:r>
          </w:p>
          <w:p w14:paraId="06F0C495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>d.  Observed associations between outcomes, interventions, and relevant contextual elements </w:t>
            </w:r>
            <w:bookmarkStart w:id="6" w:name="discussion"/>
            <w:bookmarkEnd w:id="6"/>
          </w:p>
          <w:p w14:paraId="5DB23C81" w14:textId="77777777" w:rsidR="001362E8" w:rsidRPr="00656999" w:rsidRDefault="001362E8" w:rsidP="004369A3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>Page 6 lines 139- 147</w:t>
            </w:r>
            <w:r w:rsidR="00AF7128" w:rsidRPr="00656999">
              <w:rPr>
                <w:rFonts w:eastAsia="Times New Roman" w:cs="Helvetica"/>
                <w:b/>
                <w:color w:val="333333"/>
                <w:lang w:eastAsia="en-GB"/>
              </w:rPr>
              <w:t xml:space="preserve"> See table3 page 7-10</w:t>
            </w:r>
          </w:p>
          <w:p w14:paraId="19C7F96E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Theme="majorEastAsia" w:cs="Helvetica"/>
                <w:color w:val="337AB7"/>
                <w:u w:val="single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>e.  Unintended consequences such as unexpected benefits, </w:t>
            </w:r>
            <w:hyperlink r:id="rId32" w:anchor="Problem" w:history="1">
              <w:r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problems</w:t>
              </w:r>
            </w:hyperlink>
            <w:r w:rsidRPr="00656999">
              <w:rPr>
                <w:rFonts w:eastAsia="Times New Roman" w:cs="Helvetica"/>
                <w:color w:val="333333"/>
                <w:lang w:eastAsia="en-GB"/>
              </w:rPr>
              <w:t>, failures, or costs associated with the </w:t>
            </w:r>
            <w:hyperlink r:id="rId33" w:anchor="Interventions" w:history="1">
              <w:r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intervention(s).</w:t>
              </w:r>
            </w:hyperlink>
          </w:p>
          <w:p w14:paraId="27B8BF43" w14:textId="77777777" w:rsidR="00DD39E5" w:rsidRPr="00656999" w:rsidRDefault="00666D97" w:rsidP="004369A3">
            <w:pPr>
              <w:spacing w:after="150" w:line="240" w:lineRule="auto"/>
              <w:ind w:left="600"/>
              <w:rPr>
                <w:rFonts w:eastAsiaTheme="majorEastAsia" w:cs="Helvetica"/>
                <w:b/>
                <w:lang w:eastAsia="en-GB"/>
              </w:rPr>
            </w:pPr>
            <w:r w:rsidRPr="00656999">
              <w:rPr>
                <w:rFonts w:eastAsiaTheme="majorEastAsia" w:cs="Helvetica"/>
                <w:b/>
                <w:lang w:eastAsia="en-GB"/>
              </w:rPr>
              <w:t>P</w:t>
            </w:r>
            <w:r w:rsidR="00276621" w:rsidRPr="00656999">
              <w:rPr>
                <w:rFonts w:eastAsiaTheme="majorEastAsia" w:cs="Helvetica"/>
                <w:b/>
                <w:lang w:eastAsia="en-GB"/>
              </w:rPr>
              <w:t xml:space="preserve">roblems - P 4 lines 113-119;  </w:t>
            </w:r>
            <w:r w:rsidR="00DD39E5" w:rsidRPr="00656999">
              <w:rPr>
                <w:rFonts w:eastAsiaTheme="majorEastAsia" w:cs="Helvetica"/>
                <w:b/>
                <w:lang w:eastAsia="en-GB"/>
              </w:rPr>
              <w:t>P 11 157-163</w:t>
            </w:r>
            <w:r w:rsidR="00276621" w:rsidRPr="00656999">
              <w:rPr>
                <w:rFonts w:eastAsiaTheme="majorEastAsia" w:cs="Helvetica"/>
                <w:b/>
                <w:lang w:eastAsia="en-GB"/>
              </w:rPr>
              <w:t xml:space="preserve">; </w:t>
            </w:r>
          </w:p>
          <w:p w14:paraId="758E400F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 xml:space="preserve">f.  Details about missing data </w:t>
            </w:r>
          </w:p>
          <w:p w14:paraId="6D3C6DAB" w14:textId="77777777" w:rsidR="004369A3" w:rsidRPr="00D5208C" w:rsidRDefault="00A040B6" w:rsidP="00D5208C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>Limitations p 27 lines 379- 5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42481A74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</w:p>
        </w:tc>
      </w:tr>
      <w:tr w:rsidR="004369A3" w:rsidRPr="00656999" w14:paraId="4FC924C2" w14:textId="77777777" w:rsidTr="005C44F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794AF6" w14:textId="77777777" w:rsidR="004369A3" w:rsidRPr="00656999" w:rsidRDefault="004369A3" w:rsidP="004369A3">
            <w:pPr>
              <w:keepNext/>
              <w:keepLines/>
              <w:spacing w:before="300" w:after="150"/>
              <w:jc w:val="center"/>
              <w:outlineLvl w:val="2"/>
              <w:rPr>
                <w:rFonts w:eastAsiaTheme="majorEastAsia" w:cs="Helvetica"/>
                <w:color w:val="333333"/>
              </w:rPr>
            </w:pPr>
            <w:r w:rsidRPr="00656999">
              <w:rPr>
                <w:rFonts w:eastAsiaTheme="majorEastAsia" w:cs="Helvetica"/>
                <w:color w:val="FFFFFF"/>
              </w:rPr>
              <w:t>Discuss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D8892" w14:textId="77777777" w:rsidR="004369A3" w:rsidRPr="00656999" w:rsidRDefault="004369A3" w:rsidP="004369A3">
            <w:pPr>
              <w:keepNext/>
              <w:keepLines/>
              <w:spacing w:before="300" w:after="150"/>
              <w:jc w:val="center"/>
              <w:outlineLvl w:val="2"/>
              <w:rPr>
                <w:rFonts w:eastAsiaTheme="majorEastAsia" w:cs="Helvetica"/>
                <w:color w:val="333333"/>
              </w:rPr>
            </w:pPr>
            <w:r w:rsidRPr="00656999">
              <w:rPr>
                <w:rFonts w:eastAsiaTheme="majorEastAsia" w:cs="Helvetica"/>
                <w:i/>
                <w:iCs/>
                <w:color w:val="FFFFFF"/>
              </w:rPr>
              <w:t>What does it mean?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</w:tcPr>
          <w:p w14:paraId="40AD34A3" w14:textId="77777777" w:rsidR="004369A3" w:rsidRPr="00656999" w:rsidRDefault="004369A3" w:rsidP="004369A3">
            <w:pPr>
              <w:keepNext/>
              <w:keepLines/>
              <w:spacing w:before="300" w:after="150"/>
              <w:jc w:val="center"/>
              <w:outlineLvl w:val="2"/>
              <w:rPr>
                <w:rFonts w:eastAsiaTheme="majorEastAsia" w:cs="Helvetica"/>
                <w:i/>
                <w:iCs/>
                <w:color w:val="FFFFFF"/>
              </w:rPr>
            </w:pPr>
          </w:p>
        </w:tc>
      </w:tr>
      <w:tr w:rsidR="004369A3" w:rsidRPr="00656999" w14:paraId="24362189" w14:textId="77777777" w:rsidTr="005C44F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94149E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bCs/>
                <w:color w:val="333333"/>
                <w:u w:val="single"/>
                <w:lang w:eastAsia="en-GB"/>
              </w:rPr>
              <w:t>14. Summar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E7F20D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>a.  Key findings, including relevance to the </w:t>
            </w:r>
            <w:hyperlink r:id="rId34" w:anchor="Rationale" w:history="1">
              <w:r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rationale</w:t>
              </w:r>
            </w:hyperlink>
            <w:r w:rsidRPr="00656999">
              <w:rPr>
                <w:rFonts w:eastAsia="Times New Roman" w:cs="Helvetica"/>
                <w:color w:val="333333"/>
                <w:lang w:eastAsia="en-GB"/>
              </w:rPr>
              <w:t> and specific aims</w:t>
            </w:r>
          </w:p>
          <w:p w14:paraId="1E3DB1EB" w14:textId="77777777" w:rsidR="0043055C" w:rsidRPr="00656999" w:rsidRDefault="0043055C" w:rsidP="004369A3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>Key findings -  p 27 lines 365 – 373; lin</w:t>
            </w:r>
            <w:r w:rsidR="001A7FC7">
              <w:rPr>
                <w:rFonts w:eastAsia="Times New Roman" w:cs="Helvetica"/>
                <w:b/>
                <w:color w:val="333333"/>
                <w:lang w:eastAsia="en-GB"/>
              </w:rPr>
              <w:t>k</w:t>
            </w: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>ing to rationale p27 lines 375-376; link</w:t>
            </w:r>
            <w:r w:rsidR="001A7FC7">
              <w:rPr>
                <w:rFonts w:eastAsia="Times New Roman" w:cs="Helvetica"/>
                <w:b/>
                <w:color w:val="333333"/>
                <w:lang w:eastAsia="en-GB"/>
              </w:rPr>
              <w:t xml:space="preserve">ing </w:t>
            </w: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 xml:space="preserve"> to aims p28 lines 399-400</w:t>
            </w:r>
          </w:p>
          <w:p w14:paraId="3FDF4C01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 xml:space="preserve">b.  Particular strengths </w:t>
            </w:r>
            <w:r w:rsidR="0043055C" w:rsidRPr="00656999">
              <w:rPr>
                <w:rFonts w:eastAsia="Times New Roman" w:cs="Helvetica"/>
                <w:color w:val="333333"/>
                <w:lang w:eastAsia="en-GB"/>
              </w:rPr>
              <w:t xml:space="preserve">and weaknesses </w:t>
            </w:r>
            <w:r w:rsidRPr="00656999">
              <w:rPr>
                <w:rFonts w:eastAsia="Times New Roman" w:cs="Helvetica"/>
                <w:color w:val="333333"/>
                <w:lang w:eastAsia="en-GB"/>
              </w:rPr>
              <w:t>of the project</w:t>
            </w:r>
          </w:p>
          <w:p w14:paraId="74738EB6" w14:textId="77777777" w:rsidR="004369A3" w:rsidRPr="00656999" w:rsidRDefault="004369A3" w:rsidP="0043055C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>p.</w:t>
            </w:r>
            <w:r w:rsidR="0043055C" w:rsidRPr="00656999">
              <w:rPr>
                <w:rFonts w:eastAsia="Times New Roman" w:cs="Helvetica"/>
                <w:b/>
                <w:color w:val="333333"/>
                <w:lang w:eastAsia="en-GB"/>
              </w:rPr>
              <w:t xml:space="preserve"> 27 –lines 374 - 4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1036DFD8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</w:p>
        </w:tc>
      </w:tr>
      <w:tr w:rsidR="004369A3" w:rsidRPr="00656999" w14:paraId="7F1A6EB5" w14:textId="77777777" w:rsidTr="005C44F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B143DC" w14:textId="77777777" w:rsidR="004369A3" w:rsidRPr="00656999" w:rsidRDefault="004369A3" w:rsidP="004369A3">
            <w:pPr>
              <w:spacing w:after="150" w:line="240" w:lineRule="auto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bCs/>
                <w:color w:val="333333"/>
                <w:lang w:eastAsia="en-GB"/>
              </w:rPr>
              <w:t>     </w:t>
            </w:r>
            <w:r w:rsidRPr="00656999">
              <w:rPr>
                <w:rFonts w:eastAsia="Times New Roman" w:cs="Helvetica"/>
                <w:b/>
                <w:bCs/>
                <w:color w:val="333333"/>
                <w:u w:val="single"/>
                <w:lang w:eastAsia="en-GB"/>
              </w:rPr>
              <w:t>15. Interpreta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52683" w14:textId="77777777" w:rsidR="004369A3" w:rsidRPr="00656999" w:rsidRDefault="004369A3" w:rsidP="004369A3">
            <w:pPr>
              <w:numPr>
                <w:ilvl w:val="0"/>
                <w:numId w:val="2"/>
              </w:numPr>
              <w:spacing w:after="150" w:line="240" w:lineRule="auto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>Nature of the association between the </w:t>
            </w:r>
            <w:hyperlink r:id="rId35" w:anchor="Interventions" w:history="1">
              <w:r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intervention(s)</w:t>
              </w:r>
            </w:hyperlink>
            <w:r w:rsidRPr="00656999">
              <w:rPr>
                <w:rFonts w:eastAsia="Times New Roman" w:cs="Helvetica"/>
                <w:color w:val="333333"/>
                <w:lang w:eastAsia="en-GB"/>
              </w:rPr>
              <w:t> and the outcomes</w:t>
            </w:r>
          </w:p>
          <w:p w14:paraId="11235665" w14:textId="77777777" w:rsidR="004369A3" w:rsidRPr="00656999" w:rsidRDefault="00773784" w:rsidP="004369A3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lastRenderedPageBreak/>
              <w:t>table 3 fig 3 Discussion of causality page 28 lines 390- 396</w:t>
            </w:r>
          </w:p>
          <w:p w14:paraId="13B61C43" w14:textId="77777777" w:rsidR="004369A3" w:rsidRPr="00656999" w:rsidRDefault="004369A3" w:rsidP="004369A3">
            <w:pPr>
              <w:numPr>
                <w:ilvl w:val="0"/>
                <w:numId w:val="2"/>
              </w:numPr>
              <w:spacing w:after="150" w:line="240" w:lineRule="auto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>Comparison of results with findings from other publications</w:t>
            </w:r>
          </w:p>
          <w:p w14:paraId="4C66F953" w14:textId="77777777" w:rsidR="004369A3" w:rsidRPr="00656999" w:rsidRDefault="00773784" w:rsidP="00666D97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>P 28  402 -450; 462 - 440</w:t>
            </w:r>
            <w:r w:rsidR="00666D97" w:rsidRPr="00656999">
              <w:rPr>
                <w:rFonts w:eastAsiaTheme="majorEastAsia" w:cs="Helvetica"/>
                <w:color w:val="337AB7"/>
                <w:u w:val="single"/>
                <w:lang w:eastAsia="en-GB"/>
              </w:rPr>
              <w:t xml:space="preserve"> </w:t>
            </w:r>
          </w:p>
          <w:p w14:paraId="2577CDD4" w14:textId="77777777" w:rsidR="004369A3" w:rsidRPr="00656999" w:rsidRDefault="00666D97" w:rsidP="00773784">
            <w:pPr>
              <w:pStyle w:val="ListParagraph"/>
              <w:numPr>
                <w:ilvl w:val="0"/>
                <w:numId w:val="2"/>
              </w:numPr>
              <w:spacing w:after="150" w:line="240" w:lineRule="auto"/>
              <w:rPr>
                <w:rFonts w:eastAsiaTheme="majorEastAsia" w:cs="Helvetica"/>
                <w:color w:val="FF0000"/>
                <w:u w:val="single"/>
                <w:lang w:eastAsia="en-GB"/>
              </w:rPr>
            </w:pPr>
            <w:r w:rsidRPr="00656999">
              <w:rPr>
                <w:rFonts w:eastAsia="Times New Roman" w:cs="Helvetica"/>
                <w:lang w:eastAsia="en-GB"/>
              </w:rPr>
              <w:t>Costs and strat</w:t>
            </w:r>
            <w:r w:rsidR="004369A3" w:rsidRPr="00656999">
              <w:rPr>
                <w:rFonts w:eastAsia="Times New Roman" w:cs="Helvetica"/>
                <w:lang w:eastAsia="en-GB"/>
              </w:rPr>
              <w:t>egic trade-offs, including </w:t>
            </w:r>
            <w:hyperlink r:id="rId36" w:anchor="Opportunity_costs" w:history="1">
              <w:r w:rsidR="004369A3" w:rsidRPr="00656999">
                <w:rPr>
                  <w:rFonts w:eastAsiaTheme="majorEastAsia" w:cs="Helvetica"/>
                  <w:u w:val="single"/>
                  <w:lang w:eastAsia="en-GB"/>
                </w:rPr>
                <w:t>opportunity costs</w:t>
              </w:r>
            </w:hyperlink>
          </w:p>
          <w:p w14:paraId="00200E58" w14:textId="77777777" w:rsidR="00773784" w:rsidRPr="00D5208C" w:rsidRDefault="00773784" w:rsidP="00D5208C">
            <w:pPr>
              <w:spacing w:after="150" w:line="240" w:lineRule="auto"/>
              <w:ind w:left="600"/>
              <w:rPr>
                <w:rFonts w:eastAsiaTheme="majorEastAsia" w:cs="Helvetica"/>
                <w:b/>
                <w:color w:val="FF0000"/>
                <w:u w:val="single"/>
                <w:lang w:eastAsia="en-GB"/>
              </w:rPr>
            </w:pPr>
            <w:r w:rsidRPr="00656999">
              <w:rPr>
                <w:rFonts w:eastAsia="Times New Roman" w:cs="Helvetica"/>
                <w:b/>
                <w:lang w:eastAsia="en-GB"/>
              </w:rPr>
              <w:t xml:space="preserve">Page 29 Discussion of </w:t>
            </w:r>
            <w:r w:rsidR="00666D97" w:rsidRPr="00656999">
              <w:rPr>
                <w:rFonts w:eastAsia="Times New Roman" w:cs="Helvetica"/>
                <w:b/>
                <w:lang w:eastAsia="en-GB"/>
              </w:rPr>
              <w:t xml:space="preserve">financial </w:t>
            </w:r>
            <w:r w:rsidRPr="00656999">
              <w:rPr>
                <w:rFonts w:eastAsia="Times New Roman" w:cs="Helvetica"/>
                <w:b/>
                <w:lang w:eastAsia="en-GB"/>
              </w:rPr>
              <w:t>costs and implications lines 420-4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68D2EEA7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</w:p>
        </w:tc>
      </w:tr>
      <w:tr w:rsidR="004369A3" w:rsidRPr="00656999" w14:paraId="3B7CC5D1" w14:textId="77777777" w:rsidTr="005C44F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160F83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bCs/>
                <w:color w:val="333333"/>
                <w:u w:val="single"/>
                <w:lang w:eastAsia="en-GB"/>
              </w:rPr>
              <w:t>16. Limitatio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5DF4DF" w14:textId="77777777" w:rsidR="00666D97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>a.  Limits to the </w:t>
            </w:r>
            <w:hyperlink r:id="rId37" w:anchor="Generalizability" w:history="1">
              <w:r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generalizability</w:t>
              </w:r>
            </w:hyperlink>
            <w:r w:rsidRPr="00656999">
              <w:rPr>
                <w:rFonts w:eastAsia="Times New Roman" w:cs="Helvetica"/>
                <w:color w:val="333333"/>
                <w:lang w:eastAsia="en-GB"/>
              </w:rPr>
              <w:t xml:space="preserve"> of the work </w:t>
            </w:r>
          </w:p>
          <w:p w14:paraId="2887F883" w14:textId="77777777" w:rsidR="004369A3" w:rsidRPr="00656999" w:rsidRDefault="00666D97" w:rsidP="004369A3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>P</w:t>
            </w:r>
            <w:r w:rsidR="00274C9C" w:rsidRPr="00656999">
              <w:rPr>
                <w:rFonts w:eastAsia="Times New Roman" w:cs="Helvetica"/>
                <w:b/>
                <w:color w:val="333333"/>
                <w:lang w:eastAsia="en-GB"/>
              </w:rPr>
              <w:t xml:space="preserve">  28 lines 381-382</w:t>
            </w:r>
          </w:p>
          <w:p w14:paraId="035589D8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>b.  Factors that might have limited </w:t>
            </w:r>
            <w:hyperlink r:id="rId38" w:anchor="Internal_validity" w:history="1">
              <w:r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internal validity</w:t>
              </w:r>
            </w:hyperlink>
            <w:r w:rsidRPr="00656999">
              <w:rPr>
                <w:rFonts w:eastAsia="Times New Roman" w:cs="Helvetica"/>
                <w:color w:val="333333"/>
                <w:lang w:eastAsia="en-GB"/>
              </w:rPr>
              <w:t xml:space="preserve"> such as confounding, bias, or imprecision in the design, methods, measurement, or analysis </w:t>
            </w:r>
            <w:r w:rsidR="00274C9C" w:rsidRPr="00656999">
              <w:rPr>
                <w:rFonts w:eastAsia="Times New Roman" w:cs="Helvetica"/>
                <w:color w:val="333333"/>
                <w:lang w:eastAsia="en-GB"/>
              </w:rPr>
              <w:t xml:space="preserve"> </w:t>
            </w:r>
          </w:p>
          <w:p w14:paraId="0395C531" w14:textId="77777777" w:rsidR="00274C9C" w:rsidRPr="00656999" w:rsidRDefault="00274C9C" w:rsidP="004369A3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>Discussion of volunteer bias – page 28 lines 383 - 385</w:t>
            </w:r>
          </w:p>
          <w:p w14:paraId="23BA923D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>c.  Efforts made to minimize and adjust for limitations</w:t>
            </w:r>
          </w:p>
          <w:p w14:paraId="4788F2CB" w14:textId="77777777" w:rsidR="004369A3" w:rsidRPr="00656999" w:rsidRDefault="00D3507C" w:rsidP="004369A3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 xml:space="preserve">discussion p 27- 28 strengths and limitation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6BD73E45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</w:p>
        </w:tc>
      </w:tr>
      <w:tr w:rsidR="004369A3" w:rsidRPr="00656999" w14:paraId="0BB275B4" w14:textId="77777777" w:rsidTr="005C44F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BDBA5E" w14:textId="77777777" w:rsidR="004369A3" w:rsidRPr="00656999" w:rsidRDefault="004369A3" w:rsidP="004369A3">
            <w:pPr>
              <w:spacing w:after="150" w:line="240" w:lineRule="auto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bCs/>
                <w:color w:val="333333"/>
                <w:lang w:eastAsia="en-GB"/>
              </w:rPr>
              <w:t>         </w:t>
            </w:r>
            <w:r w:rsidRPr="00656999">
              <w:rPr>
                <w:rFonts w:eastAsia="Times New Roman" w:cs="Helvetica"/>
                <w:b/>
                <w:bCs/>
                <w:color w:val="333333"/>
                <w:u w:val="single"/>
                <w:lang w:eastAsia="en-GB"/>
              </w:rPr>
              <w:t>17. Conclusio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A38103" w14:textId="77777777" w:rsidR="00666D97" w:rsidRPr="00656999" w:rsidRDefault="004369A3" w:rsidP="00666D97">
            <w:pPr>
              <w:pStyle w:val="ListParagraph"/>
              <w:numPr>
                <w:ilvl w:val="0"/>
                <w:numId w:val="3"/>
              </w:numPr>
              <w:spacing w:after="150" w:line="240" w:lineRule="auto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 xml:space="preserve">Usefulness of the work </w:t>
            </w:r>
          </w:p>
          <w:p w14:paraId="7C993A43" w14:textId="77777777" w:rsidR="004369A3" w:rsidRPr="00656999" w:rsidRDefault="00D3507C" w:rsidP="00666D97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 xml:space="preserve"> </w:t>
            </w: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>page 28 lines 386-389 and fig 2</w:t>
            </w:r>
          </w:p>
          <w:p w14:paraId="1D5D04F1" w14:textId="77777777" w:rsidR="00666D97" w:rsidRPr="00656999" w:rsidRDefault="004369A3" w:rsidP="00666D97">
            <w:pPr>
              <w:pStyle w:val="ListParagraph"/>
              <w:numPr>
                <w:ilvl w:val="0"/>
                <w:numId w:val="3"/>
              </w:numPr>
              <w:spacing w:after="150" w:line="240" w:lineRule="auto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 xml:space="preserve">Sustainability </w:t>
            </w:r>
            <w:r w:rsidR="00D3507C" w:rsidRPr="00656999">
              <w:rPr>
                <w:rFonts w:eastAsia="Times New Roman" w:cs="Helvetica"/>
                <w:color w:val="333333"/>
                <w:lang w:eastAsia="en-GB"/>
              </w:rPr>
              <w:t xml:space="preserve"> </w:t>
            </w:r>
          </w:p>
          <w:p w14:paraId="14935AE9" w14:textId="77777777" w:rsidR="004369A3" w:rsidRPr="00656999" w:rsidRDefault="00D3507C" w:rsidP="00666D97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>Table 5</w:t>
            </w:r>
            <w:r w:rsidR="004369A3" w:rsidRPr="00656999">
              <w:rPr>
                <w:rFonts w:eastAsia="Times New Roman" w:cs="Helvetica"/>
                <w:color w:val="333333"/>
                <w:lang w:eastAsia="en-GB"/>
              </w:rPr>
              <w:t xml:space="preserve"> </w:t>
            </w:r>
          </w:p>
          <w:p w14:paraId="74134973" w14:textId="77777777" w:rsidR="00D3507C" w:rsidRPr="00656999" w:rsidRDefault="004369A3" w:rsidP="004369A3">
            <w:pPr>
              <w:spacing w:after="150" w:line="240" w:lineRule="auto"/>
              <w:ind w:left="600"/>
              <w:rPr>
                <w:rFonts w:eastAsiaTheme="majorEastAsia" w:cs="Helvetica"/>
                <w:u w:val="single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>c.  Potential for spread to other </w:t>
            </w:r>
            <w:hyperlink r:id="rId39" w:anchor="context" w:history="1">
              <w:r w:rsidRPr="00656999">
                <w:rPr>
                  <w:rFonts w:eastAsiaTheme="majorEastAsia" w:cs="Helvetica"/>
                  <w:u w:val="single"/>
                  <w:lang w:eastAsia="en-GB"/>
                </w:rPr>
                <w:t>contexts</w:t>
              </w:r>
            </w:hyperlink>
            <w:r w:rsidRPr="00656999">
              <w:rPr>
                <w:rFonts w:eastAsiaTheme="majorEastAsia" w:cs="Helvetica"/>
                <w:u w:val="single"/>
                <w:lang w:eastAsia="en-GB"/>
              </w:rPr>
              <w:t xml:space="preserve"> </w:t>
            </w:r>
          </w:p>
          <w:p w14:paraId="22F5B272" w14:textId="77777777" w:rsidR="004369A3" w:rsidRPr="00656999" w:rsidRDefault="00D3507C" w:rsidP="004369A3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 w:rsidRPr="00656999">
              <w:rPr>
                <w:rFonts w:eastAsiaTheme="majorEastAsia" w:cs="Helvetica"/>
                <w:b/>
                <w:lang w:eastAsia="en-GB"/>
              </w:rPr>
              <w:t>p 29 lines 441 -  450</w:t>
            </w:r>
            <w:r w:rsidRPr="00656999">
              <w:rPr>
                <w:rFonts w:eastAsiaTheme="majorEastAsia" w:cs="Helvetica"/>
                <w:b/>
                <w:u w:val="single"/>
                <w:lang w:eastAsia="en-GB"/>
              </w:rPr>
              <w:t xml:space="preserve"> </w:t>
            </w:r>
          </w:p>
          <w:p w14:paraId="46CB8805" w14:textId="77777777" w:rsidR="00666D97" w:rsidRPr="00656999" w:rsidRDefault="004369A3" w:rsidP="00666D97">
            <w:pPr>
              <w:pStyle w:val="ListParagraph"/>
              <w:numPr>
                <w:ilvl w:val="0"/>
                <w:numId w:val="2"/>
              </w:numPr>
              <w:spacing w:after="150" w:line="240" w:lineRule="auto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>Implications for practice and for further study in the field</w:t>
            </w:r>
            <w:r w:rsidR="00D3507C" w:rsidRPr="00656999">
              <w:rPr>
                <w:rFonts w:eastAsia="Times New Roman" w:cs="Helvetica"/>
                <w:color w:val="333333"/>
                <w:lang w:eastAsia="en-GB"/>
              </w:rPr>
              <w:t xml:space="preserve"> - </w:t>
            </w:r>
            <w:r w:rsidRPr="00656999">
              <w:rPr>
                <w:rFonts w:eastAsia="Times New Roman" w:cs="Helvetica"/>
                <w:color w:val="333333"/>
                <w:lang w:eastAsia="en-GB"/>
              </w:rPr>
              <w:t> </w:t>
            </w:r>
            <w:bookmarkStart w:id="7" w:name="other"/>
            <w:bookmarkEnd w:id="7"/>
          </w:p>
          <w:p w14:paraId="092E0209" w14:textId="77777777" w:rsidR="004369A3" w:rsidRPr="00656999" w:rsidRDefault="00D3507C" w:rsidP="00666D97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 xml:space="preserve">p 30 lines </w:t>
            </w:r>
            <w:r w:rsidR="00D1107B" w:rsidRPr="00656999">
              <w:rPr>
                <w:rFonts w:eastAsia="Times New Roman" w:cs="Helvetica"/>
                <w:b/>
                <w:color w:val="333333"/>
                <w:lang w:eastAsia="en-GB"/>
              </w:rPr>
              <w:t xml:space="preserve">459- 460; </w:t>
            </w: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>462 - 478</w:t>
            </w:r>
          </w:p>
          <w:p w14:paraId="4510BB0E" w14:textId="77777777" w:rsidR="00666D97" w:rsidRPr="00656999" w:rsidRDefault="004369A3" w:rsidP="00D3507C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lastRenderedPageBreak/>
              <w:t xml:space="preserve">e.  Suggested next steps </w:t>
            </w:r>
          </w:p>
          <w:p w14:paraId="2DE4F33C" w14:textId="77777777" w:rsidR="004369A3" w:rsidRPr="00656999" w:rsidRDefault="004369A3" w:rsidP="00D3507C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>p.3</w:t>
            </w:r>
            <w:r w:rsidR="00D3507C" w:rsidRPr="00656999">
              <w:rPr>
                <w:rFonts w:eastAsia="Times New Roman" w:cs="Helvetica"/>
                <w:b/>
                <w:color w:val="333333"/>
                <w:lang w:eastAsia="en-GB"/>
              </w:rPr>
              <w:t>0 lines 477 - 4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435414E5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</w:p>
        </w:tc>
      </w:tr>
      <w:tr w:rsidR="004369A3" w:rsidRPr="00656999" w14:paraId="6A980C11" w14:textId="77777777" w:rsidTr="005C44F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5A2C11" w14:textId="77777777" w:rsidR="004369A3" w:rsidRPr="00656999" w:rsidRDefault="004369A3" w:rsidP="004369A3">
            <w:pPr>
              <w:keepNext/>
              <w:keepLines/>
              <w:spacing w:before="300" w:after="150"/>
              <w:jc w:val="center"/>
              <w:outlineLvl w:val="2"/>
              <w:rPr>
                <w:rFonts w:eastAsiaTheme="majorEastAsia" w:cs="Helvetica"/>
                <w:color w:val="333333"/>
              </w:rPr>
            </w:pPr>
            <w:r w:rsidRPr="00656999">
              <w:rPr>
                <w:rFonts w:eastAsiaTheme="majorEastAsia" w:cs="Helvetica"/>
                <w:color w:val="FFFFFF"/>
              </w:rPr>
              <w:t>Other Informa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59726D" w14:textId="77777777" w:rsidR="004369A3" w:rsidRPr="00656999" w:rsidRDefault="004369A3" w:rsidP="004369A3">
            <w:pPr>
              <w:rPr>
                <w:rFonts w:cs="Helvetica"/>
                <w:color w:val="333333"/>
              </w:rPr>
            </w:pPr>
            <w:r w:rsidRPr="00656999">
              <w:rPr>
                <w:rFonts w:cs="Helvetica"/>
                <w:color w:val="333333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</w:tcPr>
          <w:p w14:paraId="008788CF" w14:textId="77777777" w:rsidR="004369A3" w:rsidRPr="00656999" w:rsidRDefault="004369A3" w:rsidP="004369A3">
            <w:pPr>
              <w:rPr>
                <w:rFonts w:cs="Helvetica"/>
                <w:color w:val="333333"/>
              </w:rPr>
            </w:pPr>
          </w:p>
        </w:tc>
      </w:tr>
      <w:tr w:rsidR="004369A3" w:rsidRPr="00656999" w14:paraId="198950EB" w14:textId="77777777" w:rsidTr="005C44F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13E215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bCs/>
                <w:color w:val="333333"/>
                <w:u w:val="single"/>
                <w:lang w:eastAsia="en-GB"/>
              </w:rPr>
              <w:t>18. Fund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D5393D" w14:textId="77777777" w:rsidR="004369A3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>Sources of funding that supported this work. Role, if any, of the funding organization in the design, implementation, interpretation, and reporting</w:t>
            </w:r>
          </w:p>
          <w:p w14:paraId="4601AB6E" w14:textId="77777777" w:rsidR="004369A3" w:rsidRPr="00656999" w:rsidRDefault="0031501A" w:rsidP="00D5208C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 xml:space="preserve">Statement </w:t>
            </w:r>
            <w:r w:rsidR="000F4EBB">
              <w:rPr>
                <w:rFonts w:eastAsia="Times New Roman" w:cs="Helvetica"/>
                <w:color w:val="333333"/>
                <w:lang w:eastAsia="en-GB"/>
              </w:rPr>
              <w:t>p.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491A85BC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</w:p>
        </w:tc>
      </w:tr>
    </w:tbl>
    <w:p w14:paraId="43F2161F" w14:textId="77777777" w:rsidR="004369A3" w:rsidRPr="00656999" w:rsidRDefault="004369A3" w:rsidP="004369A3">
      <w:pPr>
        <w:shd w:val="clear" w:color="auto" w:fill="FFFFFF"/>
        <w:spacing w:after="150" w:line="240" w:lineRule="auto"/>
        <w:rPr>
          <w:rFonts w:eastAsia="Times New Roman" w:cs="Helvetica"/>
          <w:color w:val="333333"/>
          <w:lang w:eastAsia="en-GB"/>
        </w:rPr>
      </w:pPr>
      <w:r w:rsidRPr="00656999">
        <w:rPr>
          <w:rFonts w:eastAsia="Times New Roman" w:cs="Helvetica"/>
          <w:color w:val="333333"/>
          <w:lang w:eastAsia="en-GB"/>
        </w:rPr>
        <w:t> </w:t>
      </w:r>
    </w:p>
    <w:p w14:paraId="3947796E" w14:textId="77777777" w:rsidR="000F3FC1" w:rsidRDefault="000F3FC1">
      <w:r>
        <w:br w:type="page"/>
      </w:r>
    </w:p>
    <w:p w14:paraId="060A4675" w14:textId="77777777" w:rsidR="000F3FC1" w:rsidRDefault="000F3FC1" w:rsidP="000F3FC1">
      <w:r>
        <w:lastRenderedPageBreak/>
        <w:t>COREQ guidelines</w:t>
      </w:r>
    </w:p>
    <w:p w14:paraId="533DB3A5" w14:textId="77777777" w:rsidR="000F3FC1" w:rsidRDefault="000F3FC1" w:rsidP="000F3FC1">
      <w:pPr>
        <w:pStyle w:val="Heading2"/>
        <w:jc w:val="center"/>
        <w:rPr>
          <w:sz w:val="24"/>
          <w:szCs w:val="24"/>
        </w:rPr>
      </w:pPr>
      <w:r w:rsidRPr="00AB6A74">
        <w:rPr>
          <w:sz w:val="24"/>
          <w:szCs w:val="24"/>
        </w:rPr>
        <w:t>Nurse-led medi</w:t>
      </w:r>
      <w:r>
        <w:rPr>
          <w:sz w:val="24"/>
          <w:szCs w:val="24"/>
        </w:rPr>
        <w:t>cines’ monitoring in care homes,</w:t>
      </w:r>
      <w:r w:rsidRPr="00AB6A74">
        <w:rPr>
          <w:sz w:val="24"/>
          <w:szCs w:val="24"/>
        </w:rPr>
        <w:t xml:space="preserve"> imp</w:t>
      </w:r>
      <w:r>
        <w:rPr>
          <w:sz w:val="24"/>
          <w:szCs w:val="24"/>
        </w:rPr>
        <w:t>lementing</w:t>
      </w:r>
      <w:r w:rsidRPr="00AB6A74">
        <w:rPr>
          <w:sz w:val="24"/>
          <w:szCs w:val="24"/>
        </w:rPr>
        <w:t xml:space="preserve"> the Adverse Drug Reaction (ADRe) Profile </w:t>
      </w:r>
      <w:r>
        <w:rPr>
          <w:sz w:val="24"/>
          <w:szCs w:val="24"/>
        </w:rPr>
        <w:t xml:space="preserve">improvement initiative </w:t>
      </w:r>
      <w:r w:rsidRPr="00AB6A74">
        <w:rPr>
          <w:sz w:val="24"/>
          <w:szCs w:val="24"/>
        </w:rPr>
        <w:t>for Mental Health Medicines</w:t>
      </w:r>
      <w:r>
        <w:rPr>
          <w:sz w:val="24"/>
          <w:szCs w:val="24"/>
        </w:rPr>
        <w:t>: an observational and interview study</w:t>
      </w:r>
    </w:p>
    <w:p w14:paraId="0121A32D" w14:textId="77777777" w:rsidR="000F3FC1" w:rsidRDefault="000F3FC1" w:rsidP="000F3FC1">
      <w:pPr>
        <w:rPr>
          <w:rFonts w:eastAsiaTheme="majorEastAsia" w:cs="Helvetica"/>
          <w:color w:val="333333"/>
        </w:rPr>
      </w:pPr>
      <w:r w:rsidRPr="003245DE">
        <w:t>This is an observation/ interview study evaluating an improvement initiative</w:t>
      </w:r>
      <w:r>
        <w:t>, with both qualitative and quantitative data</w:t>
      </w:r>
      <w:r w:rsidRPr="003245DE">
        <w:t xml:space="preserve">. We have also completed the SQUIRE template for </w:t>
      </w:r>
      <w:r w:rsidRPr="003245DE">
        <w:rPr>
          <w:rFonts w:eastAsiaTheme="majorEastAsia" w:cs="Helvetica"/>
          <w:color w:val="333333"/>
        </w:rPr>
        <w:t>Quality Improvement Reporting Excellence</w:t>
      </w:r>
      <w:r>
        <w:rPr>
          <w:rFonts w:eastAsiaTheme="majorEastAsia" w:cs="Helvetica"/>
          <w:color w:val="333333"/>
        </w:rPr>
        <w:t>, as this more closely reflects the study methods. Many of the methods questions are addressed fully in the published, open access, protocol paper (Jordan et al 2018).</w:t>
      </w:r>
    </w:p>
    <w:p w14:paraId="027DADD9" w14:textId="77777777" w:rsidR="000F3FC1" w:rsidRPr="003245DE" w:rsidRDefault="000F3FC1" w:rsidP="000F3FC1">
      <w:pPr>
        <w:shd w:val="clear" w:color="auto" w:fill="FFFFFF"/>
        <w:spacing w:after="0" w:line="240" w:lineRule="auto"/>
        <w:rPr>
          <w:color w:val="333333"/>
          <w:sz w:val="20"/>
          <w:szCs w:val="20"/>
        </w:rPr>
      </w:pPr>
      <w:r w:rsidRPr="003245DE">
        <w:rPr>
          <w:color w:val="333333"/>
          <w:sz w:val="20"/>
          <w:szCs w:val="20"/>
        </w:rPr>
        <w:t>Jordan S, Banner T, Gabe-Walters M the Medicines Management Group</w:t>
      </w:r>
      <w:r w:rsidRPr="003245DE">
        <w:rPr>
          <w:i/>
          <w:iCs/>
          <w:color w:val="333333"/>
          <w:sz w:val="20"/>
          <w:szCs w:val="20"/>
        </w:rPr>
        <w:t>, et al</w:t>
      </w:r>
      <w:r w:rsidRPr="003245DE">
        <w:rPr>
          <w:color w:val="333333"/>
          <w:sz w:val="20"/>
          <w:szCs w:val="20"/>
        </w:rPr>
        <w:t xml:space="preserve"> Nurse-led medicines’ monitoring in care homes study protocol: a process evaluation of the impact and sustainability of the adverse drug reaction (ADRe) profile for mental health medicines </w:t>
      </w:r>
      <w:r w:rsidRPr="003245DE">
        <w:rPr>
          <w:i/>
          <w:iCs/>
          <w:color w:val="333333"/>
          <w:sz w:val="20"/>
          <w:szCs w:val="20"/>
        </w:rPr>
        <w:t>BMJ Open </w:t>
      </w:r>
      <w:r w:rsidRPr="003245DE">
        <w:rPr>
          <w:color w:val="333333"/>
          <w:sz w:val="20"/>
          <w:szCs w:val="20"/>
        </w:rPr>
        <w:t>2018;</w:t>
      </w:r>
      <w:r w:rsidRPr="003245DE">
        <w:rPr>
          <w:b/>
          <w:bCs/>
          <w:color w:val="333333"/>
          <w:sz w:val="20"/>
          <w:szCs w:val="20"/>
        </w:rPr>
        <w:t>8:</w:t>
      </w:r>
      <w:r w:rsidRPr="003245DE">
        <w:rPr>
          <w:color w:val="333333"/>
          <w:sz w:val="20"/>
          <w:szCs w:val="20"/>
        </w:rPr>
        <w:t xml:space="preserve">e023377. doi: 10.1136/bmjopen-2018-023377 </w:t>
      </w:r>
      <w:hyperlink r:id="rId40" w:history="1">
        <w:r w:rsidRPr="003245DE">
          <w:rPr>
            <w:rStyle w:val="Hyperlink"/>
            <w:sz w:val="20"/>
            <w:szCs w:val="20"/>
          </w:rPr>
          <w:t>http://bmjopen.bmj.com/cgi/content/full/bmjopen-2018-023377</w:t>
        </w:r>
      </w:hyperlink>
    </w:p>
    <w:p w14:paraId="2A830FAA" w14:textId="77777777" w:rsidR="000F3FC1" w:rsidRPr="003245DE" w:rsidRDefault="000F3FC1" w:rsidP="000F3FC1">
      <w:r>
        <w:rPr>
          <w:rFonts w:eastAsiaTheme="majorEastAsia" w:cs="Helvetica"/>
          <w:color w:val="333333"/>
        </w:rPr>
        <w:t xml:space="preserve"> </w:t>
      </w:r>
      <w:r w:rsidRPr="003245DE">
        <w:rPr>
          <w:rFonts w:eastAsiaTheme="majorEastAsia" w:cs="Helvetica"/>
          <w:color w:val="333333"/>
        </w:rPr>
        <w:t> </w:t>
      </w:r>
    </w:p>
    <w:p w14:paraId="00FCA3B8" w14:textId="77777777" w:rsidR="000F3FC1" w:rsidRPr="006379E6" w:rsidRDefault="000F3FC1" w:rsidP="000F3FC1">
      <w:pPr>
        <w:shd w:val="clear" w:color="auto" w:fill="FFFFFF"/>
        <w:spacing w:after="120" w:line="240" w:lineRule="auto"/>
        <w:textAlignment w:val="baseline"/>
        <w:rPr>
          <w:rFonts w:ascii="Source Sans Pro" w:eastAsia="Times New Roman" w:hAnsi="Source Sans Pro" w:cs="Times New Roman"/>
          <w:b/>
          <w:bCs/>
          <w:color w:val="2A2A2A"/>
          <w:sz w:val="27"/>
          <w:szCs w:val="27"/>
          <w:lang w:eastAsia="en-GB"/>
        </w:rPr>
      </w:pPr>
      <w:r w:rsidRPr="006379E6">
        <w:rPr>
          <w:rFonts w:ascii="inherit" w:eastAsia="Times New Roman" w:hAnsi="inherit" w:cs="Times New Roman"/>
          <w:b/>
          <w:bCs/>
          <w:color w:val="2A2A2A"/>
          <w:sz w:val="27"/>
          <w:szCs w:val="27"/>
          <w:bdr w:val="none" w:sz="0" w:space="0" w:color="auto" w:frame="1"/>
          <w:lang w:eastAsia="en-GB"/>
        </w:rPr>
        <w:t>Table 1</w:t>
      </w:r>
    </w:p>
    <w:p w14:paraId="77218273" w14:textId="77777777" w:rsidR="000F3FC1" w:rsidRPr="006379E6" w:rsidRDefault="000F3FC1" w:rsidP="000F3FC1">
      <w:pPr>
        <w:shd w:val="clear" w:color="auto" w:fill="FFFFFF"/>
        <w:spacing w:after="180" w:line="360" w:lineRule="atLeast"/>
        <w:textAlignment w:val="baseline"/>
        <w:rPr>
          <w:rFonts w:ascii="inherit" w:eastAsia="Times New Roman" w:hAnsi="inherit" w:cs="Times New Roman"/>
          <w:color w:val="2A2A2A"/>
          <w:sz w:val="27"/>
          <w:szCs w:val="27"/>
          <w:lang w:eastAsia="en-GB"/>
        </w:rPr>
      </w:pPr>
      <w:r w:rsidRPr="006379E6">
        <w:rPr>
          <w:rFonts w:ascii="inherit" w:eastAsia="Times New Roman" w:hAnsi="inherit" w:cs="Times New Roman"/>
          <w:color w:val="2A2A2A"/>
          <w:sz w:val="27"/>
          <w:szCs w:val="27"/>
          <w:lang w:eastAsia="en-GB"/>
        </w:rPr>
        <w:t>Consolidated criteria for reporting qualitative studies (COREQ): 32-item checklist</w:t>
      </w:r>
    </w:p>
    <w:tbl>
      <w:tblPr>
        <w:tblW w:w="0" w:type="auto"/>
        <w:tblBorders>
          <w:top w:val="single" w:sz="6" w:space="0" w:color="CFD5E4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0"/>
        <w:gridCol w:w="2702"/>
        <w:gridCol w:w="4130"/>
        <w:gridCol w:w="3204"/>
        <w:gridCol w:w="1776"/>
        <w:gridCol w:w="6"/>
      </w:tblGrid>
      <w:tr w:rsidR="000F3FC1" w:rsidRPr="006379E6" w14:paraId="7F5EA680" w14:textId="77777777" w:rsidTr="00FF047F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B966B9A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b/>
                <w:bCs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b/>
                <w:bCs/>
                <w:sz w:val="24"/>
                <w:szCs w:val="24"/>
                <w:lang w:eastAsia="en-GB"/>
              </w:rPr>
              <w:t>No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4AADD45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b/>
                <w:bCs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b/>
                <w:bCs/>
                <w:sz w:val="24"/>
                <w:szCs w:val="24"/>
                <w:lang w:eastAsia="en-GB"/>
              </w:rPr>
              <w:t>Item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9F7703E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b/>
                <w:bCs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b/>
                <w:bCs/>
                <w:sz w:val="24"/>
                <w:szCs w:val="24"/>
                <w:lang w:eastAsia="en-GB"/>
              </w:rPr>
              <w:t>Guide questions/descrip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</w:tcPr>
          <w:p w14:paraId="4499BBA3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b/>
                <w:bCs/>
                <w:sz w:val="24"/>
                <w:szCs w:val="24"/>
                <w:lang w:eastAsia="en-GB"/>
              </w:rPr>
              <w:t>Respo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</w:tcPr>
          <w:p w14:paraId="58C03022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b/>
                <w:bCs/>
                <w:sz w:val="24"/>
                <w:szCs w:val="24"/>
                <w:lang w:eastAsia="en-GB"/>
              </w:rPr>
              <w:t>p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</w:tcPr>
          <w:p w14:paraId="600372F9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0F3FC1" w:rsidRPr="006379E6" w14:paraId="60AA5A81" w14:textId="77777777" w:rsidTr="00FF047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D2679DA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b/>
                <w:bCs/>
                <w:sz w:val="24"/>
                <w:szCs w:val="24"/>
                <w:bdr w:val="none" w:sz="0" w:space="0" w:color="auto" w:frame="1"/>
                <w:lang w:eastAsia="en-GB"/>
              </w:rPr>
              <w:t>Domain 1: Research team and reflexivity</w:t>
            </w: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81D9C0C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2F8824E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2ABAD3F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F222B97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CEF3AA9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</w:tr>
      <w:tr w:rsidR="000F3FC1" w:rsidRPr="006379E6" w14:paraId="3A38EF96" w14:textId="77777777" w:rsidTr="00FF047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25F0366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Personal Characteristic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2120F30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9DD6195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CF56401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D0A29CC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9F229C2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</w:tr>
      <w:tr w:rsidR="000F3FC1" w:rsidRPr="006379E6" w14:paraId="032666B1" w14:textId="77777777" w:rsidTr="00FF047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54C2DDA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687CE4D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Interviewer/facilitato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3022C19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hich author/s conducted the interview or focus group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562A9E6" w14:textId="77777777" w:rsidR="000F3FC1" w:rsidRDefault="000F3FC1" w:rsidP="00FF047F">
            <w:pPr>
              <w:spacing w:after="0" w:line="312" w:lineRule="atLeast"/>
              <w:rPr>
                <w:sz w:val="24"/>
                <w:szCs w:val="24"/>
              </w:rPr>
            </w:pPr>
            <w:r w:rsidRPr="00347B73">
              <w:rPr>
                <w:sz w:val="24"/>
                <w:szCs w:val="24"/>
              </w:rPr>
              <w:t>SJ, MGW, DH, JM, SS, MS</w:t>
            </w:r>
          </w:p>
          <w:p w14:paraId="151CCF33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</w:rPr>
              <w:t>This was an observation and interview study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D45878F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F6E3CFC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</w:tr>
      <w:tr w:rsidR="000F3FC1" w:rsidRPr="006379E6" w14:paraId="4457285C" w14:textId="77777777" w:rsidTr="00FF047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33E514A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lastRenderedPageBreak/>
              <w:t>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8C17E8B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Credential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220723C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hat were the researcher's credentials? </w:t>
            </w:r>
            <w:r w:rsidRPr="006379E6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  <w:lang w:eastAsia="en-GB"/>
              </w:rPr>
              <w:t>E.g. PhD, MD</w:t>
            </w: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1CB5C89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Only MS does not hold a PhD. She has extensive experience of interview stud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1A9CD9C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A41AB57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</w:tr>
      <w:tr w:rsidR="000F3FC1" w:rsidRPr="006379E6" w14:paraId="7E71EDC8" w14:textId="77777777" w:rsidTr="00FF047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EB41FB8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F31CEEE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Occup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4DC4850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hat was their occupation at the time of the study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1CF2CAF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SJ, SS &amp; DH are academics. MS, JM and MGW were research assist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3F206B9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6F8B62F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</w:tr>
      <w:tr w:rsidR="000F3FC1" w:rsidRPr="006379E6" w14:paraId="2E8CFBA8" w14:textId="77777777" w:rsidTr="00FF047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3BC0126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E84F370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Gend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D7BC111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as the researcher male or female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FAA778D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Only DH is male. Most care home staff are femal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9B935EA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15615BF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</w:tr>
      <w:tr w:rsidR="000F3FC1" w:rsidRPr="006379E6" w14:paraId="41B17557" w14:textId="77777777" w:rsidTr="00FF047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19F2981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2083307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Experience and train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F9A3C15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hat experience or training did the researcher have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AFFAF60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 xml:space="preserve">All are experienced researchers, except JM, who observed DH interviewing on several occasions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DF7B3C4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2B84165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</w:tr>
      <w:tr w:rsidR="000F3FC1" w:rsidRPr="006379E6" w14:paraId="794F7BB3" w14:textId="77777777" w:rsidTr="00FF047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FEF668B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Relationship with participant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E3DB777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0B42953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AA20780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506BC19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E6AFBEC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</w:tr>
      <w:tr w:rsidR="000F3FC1" w:rsidRPr="006379E6" w14:paraId="58804826" w14:textId="77777777" w:rsidTr="00FF047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949829A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4244276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Relationship establish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E166DBA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as a relationship established prior to study commencement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D7C4FA3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5 care homes had worked on a previous trial. 5 were newly recruite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507FC9A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E72785D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</w:tr>
      <w:tr w:rsidR="000F3FC1" w:rsidRPr="006379E6" w14:paraId="680D4F90" w14:textId="77777777" w:rsidTr="00FF047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C5CB4C4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lastRenderedPageBreak/>
              <w:t>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B8FB0AD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Participant knowledge of the interview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2799EC8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hat did the participants know about the researcher? e</w:t>
            </w:r>
            <w:r w:rsidRPr="006379E6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  <w:lang w:eastAsia="en-GB"/>
              </w:rPr>
              <w:t>.g. personal goals, reasons for doing the research</w:t>
            </w: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ECD58DD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As above, they had seen the earlier paper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6D6FA03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 xml:space="preserve"> 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0423C39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</w:tr>
      <w:tr w:rsidR="000F3FC1" w:rsidRPr="006379E6" w14:paraId="0A5A0310" w14:textId="77777777" w:rsidTr="00FF047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1B246FD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F5A4589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Interviewer characteristic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52A4248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hat characteristics were reported about the interviewer/facilitator? e.g. </w:t>
            </w:r>
            <w:r w:rsidRPr="006379E6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  <w:lang w:eastAsia="en-GB"/>
              </w:rPr>
              <w:t>Bias, assumptions, reasons and interests in the research topic</w:t>
            </w: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13D8FC3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Authorship of the previous papers is transparent and public domai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1C0E9E2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0D945DC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</w:tr>
      <w:tr w:rsidR="000F3FC1" w:rsidRPr="006379E6" w14:paraId="0CA92629" w14:textId="77777777" w:rsidTr="00FF047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A3423C7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b/>
                <w:bCs/>
                <w:sz w:val="24"/>
                <w:szCs w:val="24"/>
                <w:bdr w:val="none" w:sz="0" w:space="0" w:color="auto" w:frame="1"/>
                <w:lang w:eastAsia="en-GB"/>
              </w:rPr>
              <w:t>Domain 2: study design</w:t>
            </w: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D4D4E26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9BC053D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D21AB55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FB6C23A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1462FEB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</w:tr>
      <w:tr w:rsidR="000F3FC1" w:rsidRPr="006379E6" w14:paraId="6B736A48" w14:textId="77777777" w:rsidTr="00FF047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029B9ED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Theoretical framework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BCE9A6D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00745ED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2127887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9A6AE61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A7CA931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</w:tr>
      <w:tr w:rsidR="000F3FC1" w:rsidRPr="006379E6" w14:paraId="667D49D6" w14:textId="77777777" w:rsidTr="00FF047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5C12FD0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F540885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Methodological orientation and Theor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5D79481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hat methodological orientation was stated to underpin the study? </w:t>
            </w:r>
            <w:r w:rsidRPr="006379E6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  <w:lang w:eastAsia="en-GB"/>
              </w:rPr>
              <w:t>e.g. grounded theory, discourse analysis, ethnography, phenomenology, content analysis</w:t>
            </w: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A690FEC" w14:textId="77777777" w:rsidR="000F3FC1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A grounded theory approach was taken to interview analysis.</w:t>
            </w:r>
          </w:p>
          <w:p w14:paraId="5B94C2B3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The observation template is in tables S1a &amp;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4FE316E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6BB3216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</w:tr>
      <w:tr w:rsidR="000F3FC1" w:rsidRPr="006379E6" w14:paraId="0715597B" w14:textId="77777777" w:rsidTr="00FF047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F867A65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Participant se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51264DD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DB4229C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2A0C0F3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C16CA92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16627E5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</w:tr>
      <w:tr w:rsidR="000F3FC1" w:rsidRPr="006379E6" w14:paraId="4D0DC686" w14:textId="77777777" w:rsidTr="00FF047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9167CA1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lastRenderedPageBreak/>
              <w:t>1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EB80820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Sampl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51C9316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How were participants selected? </w:t>
            </w:r>
            <w:r w:rsidRPr="006379E6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  <w:lang w:eastAsia="en-GB"/>
              </w:rPr>
              <w:t>e.g. purposive, convenience, consecutive, snowball</w:t>
            </w: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4437634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5 care homes had participated in the previous trial. The new homes were consecutively recruite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B1A801C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2B17621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</w:tr>
      <w:tr w:rsidR="000F3FC1" w:rsidRPr="006379E6" w14:paraId="0DEE1D38" w14:textId="77777777" w:rsidTr="00FF047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485EA28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1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074D474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Method of approach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D072A66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How were participants approached? e</w:t>
            </w:r>
            <w:r w:rsidRPr="006379E6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  <w:lang w:eastAsia="en-GB"/>
              </w:rPr>
              <w:t>.g. face-to-face, telephone, mail, email</w:t>
            </w: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6F27719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Email, following a presentatio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ECFF770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B54592F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</w:tr>
      <w:tr w:rsidR="000F3FC1" w:rsidRPr="006379E6" w14:paraId="07B10632" w14:textId="77777777" w:rsidTr="00FF047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2E3A937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1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2DF5B79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Sample siz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DC52F83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How many participants were in the study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0BC9D6B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30 interviews + 30 observation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EEFC9D8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01F313F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</w:tr>
      <w:tr w:rsidR="000F3FC1" w:rsidRPr="006379E6" w14:paraId="2C7575A9" w14:textId="77777777" w:rsidTr="00FF047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D476A82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1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7CDB580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Non-particip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9B8B2CA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How many people refused to participate or dropped out? Reasons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DAFA734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3 care homes. 1 resident. 1 home closed, 2 found ADRe too difficult. Resident’s reason not reported by nurse. We cannot disclose further informatio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6AE5C18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A0FD544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</w:tr>
      <w:tr w:rsidR="000F3FC1" w:rsidRPr="006379E6" w14:paraId="5986156D" w14:textId="77777777" w:rsidTr="00FF047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12F93B6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Sett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9427341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54C38B0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8279AFE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271E10F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5D3CDAB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</w:tr>
      <w:tr w:rsidR="000F3FC1" w:rsidRPr="006379E6" w14:paraId="44295E3D" w14:textId="77777777" w:rsidTr="00FF047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7F0DDA1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1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E731399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Setting of data col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FC3B191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here was the data collected? e</w:t>
            </w:r>
            <w:r w:rsidRPr="006379E6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  <w:lang w:eastAsia="en-GB"/>
              </w:rPr>
              <w:t>.g. home, clinic, workplace</w:t>
            </w: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17FF179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Observations in care homes. Interviews in care homes, own homes, offices and caf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45F9B14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 xml:space="preserve"> 3 and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2CD2C4C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</w:tr>
      <w:tr w:rsidR="000F3FC1" w:rsidRPr="006379E6" w14:paraId="304AB8A5" w14:textId="77777777" w:rsidTr="00FF047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211231B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lastRenderedPageBreak/>
              <w:t>1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67C6739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Presence of non-participant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D90DA30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as anyone else present besides the participants and researchers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90F442B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Some interviews were observed by researchers. Some service users had a partner presen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9B71291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F502290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</w:tr>
      <w:tr w:rsidR="000F3FC1" w:rsidRPr="006379E6" w14:paraId="2CEF6F90" w14:textId="77777777" w:rsidTr="00FF047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D9A4C9C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1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379DF20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Description of sampl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571C263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hat are the important characteristics of the sample? </w:t>
            </w:r>
            <w:r w:rsidRPr="006379E6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  <w:lang w:eastAsia="en-GB"/>
              </w:rPr>
              <w:t>e.g. demographic data, date</w:t>
            </w: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83B4229" w14:textId="77777777" w:rsidR="000F3FC1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Care home stakeholders</w:t>
            </w:r>
          </w:p>
          <w:p w14:paraId="6465CB7A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Resident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03BE415" w14:textId="77777777" w:rsidR="000F3FC1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2</w:t>
            </w:r>
          </w:p>
          <w:p w14:paraId="04A9CE87" w14:textId="77777777" w:rsidR="000F3FC1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2</w:t>
            </w:r>
          </w:p>
          <w:p w14:paraId="0164BCCE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0ABE150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</w:tr>
      <w:tr w:rsidR="000F3FC1" w:rsidRPr="006379E6" w14:paraId="77E03A01" w14:textId="77777777" w:rsidTr="00FF047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897C0D0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Data col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0CCD76B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D712305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8598075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CA1FC45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D57AEF9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</w:tr>
      <w:tr w:rsidR="000F3FC1" w:rsidRPr="006379E6" w14:paraId="73DFC497" w14:textId="77777777" w:rsidTr="00FF047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01E375D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1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23EE67E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Interview guid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21D456A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ere questions, prompts, guides provided by the authors? Was it pilot tested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7FCE4F3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Yes. Yes, in previous work (Jordan et al 2000, 2002), and as reference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BE81844" w14:textId="77777777" w:rsidR="000F3FC1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3</w:t>
            </w:r>
          </w:p>
          <w:p w14:paraId="21F7C850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Interview guide is in supplementary materi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9CC7636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</w:tr>
      <w:tr w:rsidR="000F3FC1" w:rsidRPr="006379E6" w14:paraId="28569E10" w14:textId="77777777" w:rsidTr="00FF047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A85BFED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1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820D6AB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Repeat interview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ED8235C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ere repeat interviews carried out? If yes, how many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4D12D9B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 xml:space="preserve">Non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7CF5B17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8E65BA5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</w:tr>
      <w:tr w:rsidR="000F3FC1" w:rsidRPr="006379E6" w14:paraId="586BB1CE" w14:textId="77777777" w:rsidTr="00FF047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DFA8C7A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1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FEBF4CB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Audio/visual record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A1AECBC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Did the research use audio or visual recording to collect the data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5F8ABBB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Aud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FE1110D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858240C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</w:tr>
      <w:tr w:rsidR="000F3FC1" w:rsidRPr="006379E6" w14:paraId="46E08934" w14:textId="77777777" w:rsidTr="00FF047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69116AF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2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7201229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Field not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4659FE3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ere field notes made during and/or after the interview or focus group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9B39E01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AC184B3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D0C95ED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</w:tr>
      <w:tr w:rsidR="000F3FC1" w:rsidRPr="006379E6" w14:paraId="04EA3190" w14:textId="77777777" w:rsidTr="00FF047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EFC5D25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lastRenderedPageBreak/>
              <w:t>2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28E1256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Dur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F622211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hat was the duration of the interviews or focus group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2C1C230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From 20 to 60 minutes. Service user and government officials gave shorter interview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E438760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FAD42D9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</w:tr>
      <w:tr w:rsidR="000F3FC1" w:rsidRPr="006379E6" w14:paraId="54D9376A" w14:textId="77777777" w:rsidTr="00FF047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77C13AB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2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E0B3CFE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Data satur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02FCD1D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as data saturation discussed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4DCC080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D1EF27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7D0805D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</w:tr>
      <w:tr w:rsidR="000F3FC1" w:rsidRPr="006379E6" w14:paraId="0D9A735F" w14:textId="77777777" w:rsidTr="00FF047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C2FD039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2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153F811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Transcripts return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D608A74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ere transcripts returned to participants for comment and/or correction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BAC5BA9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 xml:space="preserve">No. This would have increased the respondent burden, and many respondents were under time pressures or had poor recollection. We aimed to capture the immediate issues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E451BDD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C4AD356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</w:tr>
      <w:tr w:rsidR="000F3FC1" w:rsidRPr="006379E6" w14:paraId="601D6989" w14:textId="77777777" w:rsidTr="00FF047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948B0FD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b/>
                <w:bCs/>
                <w:sz w:val="24"/>
                <w:szCs w:val="24"/>
                <w:bdr w:val="none" w:sz="0" w:space="0" w:color="auto" w:frame="1"/>
                <w:lang w:eastAsia="en-GB"/>
              </w:rPr>
              <w:t>Domain 3: analysis and findings</w:t>
            </w: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z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4BAE3ED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0C6EB6A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A422623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6BDE462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DEF4B01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</w:tr>
      <w:tr w:rsidR="000F3FC1" w:rsidRPr="006379E6" w14:paraId="5DBC5E6D" w14:textId="77777777" w:rsidTr="00FF047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366967E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Data analysi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1A844ED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F691A2D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E1E27B5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5E63228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B1EF57C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</w:tr>
      <w:tr w:rsidR="000F3FC1" w:rsidRPr="006379E6" w14:paraId="2C2804F2" w14:textId="77777777" w:rsidTr="00FF047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E7F6746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2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8A99C95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Number of data coder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DE8C3CA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How many data coders coded the data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5ABF70C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 xml:space="preserve">4. SJ, DH, SS, M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13158F5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D2E816C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</w:tr>
      <w:tr w:rsidR="000F3FC1" w:rsidRPr="006379E6" w14:paraId="295146A4" w14:textId="77777777" w:rsidTr="00FF047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652835F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2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686839D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Description of the coding tre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1740F67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Did authors provide a description of the coding tree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C7FB583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 xml:space="preserve">Yes, table </w:t>
            </w:r>
            <w:commentRangeStart w:id="8"/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5</w:t>
            </w:r>
            <w:commentRangeEnd w:id="8"/>
            <w:r>
              <w:rPr>
                <w:rStyle w:val="CommentReference"/>
              </w:rPr>
              <w:commentReference w:id="8"/>
            </w: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, 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A634D4A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Table 5 p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E98DC88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</w:tr>
      <w:tr w:rsidR="000F3FC1" w:rsidRPr="006379E6" w14:paraId="59DCDD5A" w14:textId="77777777" w:rsidTr="00FF047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E0FD75F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lastRenderedPageBreak/>
              <w:t>2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0C63087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Derivation of them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E407CCA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ere themes identified in advance or derived from the data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B0031BE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The main themes were derived from previous work, as in the protocol. The subthemes emerged from the dat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1811020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F548E1E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</w:tr>
      <w:tr w:rsidR="000F3FC1" w:rsidRPr="006379E6" w14:paraId="04075FD4" w14:textId="77777777" w:rsidTr="00FF047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924B857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2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0C091A2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Softwar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69FDE40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hat software, if applicable, was used to manage the data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E1E1464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30123AE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DC2C4DF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</w:tr>
      <w:tr w:rsidR="000F3FC1" w:rsidRPr="006379E6" w14:paraId="6564C0F8" w14:textId="77777777" w:rsidTr="00FF047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9F40010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2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0B33A8F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Participant check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6DA4422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Did participants provide feedback on the findings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E74B16E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Yes, nurses feedback on the observations at interview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DC7A413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2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EEE41F3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</w:tr>
      <w:tr w:rsidR="000F3FC1" w:rsidRPr="006379E6" w14:paraId="606A1EDB" w14:textId="77777777" w:rsidTr="00FF047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54BE50D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Report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B9F0056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DDCAA34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57A40E4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E1846EB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46561EA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</w:tr>
      <w:tr w:rsidR="000F3FC1" w:rsidRPr="006379E6" w14:paraId="13C6FC1C" w14:textId="77777777" w:rsidTr="00FF047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22E9105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2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F7E6860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Quotations present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F76F282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ere participant quotations presented to illustrate the themes / findings? Was each quotation identified? e</w:t>
            </w:r>
            <w:r w:rsidRPr="006379E6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  <w:lang w:eastAsia="en-GB"/>
              </w:rPr>
              <w:t>.g. participant number</w:t>
            </w: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1423194" w14:textId="77777777" w:rsidR="000F3FC1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Yes</w:t>
            </w:r>
          </w:p>
          <w:p w14:paraId="5374D820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Yes, througho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49429E7" w14:textId="77777777" w:rsidR="000F3FC1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12-15</w:t>
            </w:r>
          </w:p>
          <w:p w14:paraId="03185A70" w14:textId="77777777" w:rsidR="000F3FC1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16-20</w:t>
            </w:r>
          </w:p>
          <w:p w14:paraId="58523428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24-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4A7C896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</w:tr>
      <w:tr w:rsidR="000F3FC1" w:rsidRPr="006379E6" w14:paraId="4774F47B" w14:textId="77777777" w:rsidTr="00FF047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C27AF0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3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6F32EF0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Data and findings consistent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A5CA0A8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as there consistency between the data presented and the findings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E8BFCFC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B7532FB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Throughout. Tables 4 &amp; 5 illustrate thi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A317C29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</w:tr>
      <w:tr w:rsidR="000F3FC1" w:rsidRPr="006379E6" w14:paraId="3B63B0D1" w14:textId="77777777" w:rsidTr="00FF047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CD3E660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3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839ECF6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Clarity of major them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144450E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ere major themes clearly presented in the findings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319D997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Yes, subheadings 1-3 of results sectio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1BD55D8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Tables 4 &amp; 5 are built around them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792F23B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</w:tr>
      <w:tr w:rsidR="000F3FC1" w:rsidRPr="006379E6" w14:paraId="25AD73D2" w14:textId="77777777" w:rsidTr="00FF047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A831FE2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lastRenderedPageBreak/>
              <w:t>3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36B18C4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Clarity of minor them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EA1CDD4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6379E6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Is there a description of diverse cases or discussion of minor themes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0620173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 xml:space="preserve">Cases are presented in tables 3-5 and S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ADE84E5" w14:textId="77777777" w:rsidR="000F3FC1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Table 3 – p7</w:t>
            </w:r>
          </w:p>
          <w:p w14:paraId="459D4997" w14:textId="77777777" w:rsidR="000F3FC1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Table 4 – p.11</w:t>
            </w:r>
          </w:p>
          <w:p w14:paraId="3E1CFE32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Table 5 – p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950A3EB" w14:textId="77777777" w:rsidR="000F3FC1" w:rsidRPr="006379E6" w:rsidRDefault="000F3FC1" w:rsidP="00FF047F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</w:p>
        </w:tc>
      </w:tr>
    </w:tbl>
    <w:p w14:paraId="0A41061A" w14:textId="77777777" w:rsidR="000F3FC1" w:rsidRPr="006379E6" w:rsidRDefault="00191710" w:rsidP="000F3FC1">
      <w:pPr>
        <w:shd w:val="clear" w:color="auto" w:fill="FFFFFF"/>
        <w:spacing w:line="240" w:lineRule="auto"/>
        <w:jc w:val="center"/>
        <w:textAlignment w:val="baseline"/>
        <w:rPr>
          <w:rFonts w:ascii="Times New Roman" w:eastAsia="Times New Roman" w:hAnsi="Times New Roman" w:cs="Times New Roman"/>
          <w:color w:val="2A2A2A"/>
          <w:sz w:val="27"/>
          <w:szCs w:val="27"/>
          <w:lang w:eastAsia="en-GB"/>
        </w:rPr>
      </w:pPr>
      <w:hyperlink r:id="rId43" w:tgtFrame="_blank" w:history="1">
        <w:r w:rsidR="000F3FC1" w:rsidRPr="006379E6">
          <w:rPr>
            <w:rFonts w:ascii="Source Sans Pro" w:eastAsia="Times New Roman" w:hAnsi="Source Sans Pro" w:cs="Times New Roman"/>
            <w:color w:val="FFFFFF"/>
            <w:sz w:val="27"/>
            <w:szCs w:val="27"/>
            <w:u w:val="single"/>
            <w:bdr w:val="none" w:sz="0" w:space="0" w:color="auto" w:frame="1"/>
            <w:shd w:val="clear" w:color="auto" w:fill="2880BA"/>
            <w:lang w:eastAsia="en-GB"/>
          </w:rPr>
          <w:t>View Large</w:t>
        </w:r>
      </w:hyperlink>
    </w:p>
    <w:p w14:paraId="7B93B981" w14:textId="77777777" w:rsidR="000F3FC1" w:rsidRDefault="000F3FC1" w:rsidP="000F3FC1">
      <w:r>
        <w:t>References</w:t>
      </w:r>
    </w:p>
    <w:p w14:paraId="6D40948E" w14:textId="77777777" w:rsidR="000F3FC1" w:rsidRPr="00814C9D" w:rsidRDefault="000F3FC1" w:rsidP="000F3FC1">
      <w:pPr>
        <w:pStyle w:val="BodyText"/>
        <w:numPr>
          <w:ilvl w:val="0"/>
          <w:numId w:val="4"/>
        </w:numPr>
        <w:jc w:val="both"/>
        <w:rPr>
          <w:szCs w:val="24"/>
        </w:rPr>
      </w:pPr>
      <w:r w:rsidRPr="00814C9D">
        <w:rPr>
          <w:szCs w:val="24"/>
        </w:rPr>
        <w:t xml:space="preserve">Jordan S. 2002 Managing Adverse Drug Reactions: An Orphan Task. Developing Nurse-Administered Evaluation  Checklists  </w:t>
      </w:r>
      <w:r w:rsidRPr="00814C9D">
        <w:rPr>
          <w:i/>
          <w:szCs w:val="24"/>
        </w:rPr>
        <w:t>Journal of Advanced Nursing</w:t>
      </w:r>
      <w:r w:rsidRPr="00814C9D">
        <w:rPr>
          <w:szCs w:val="24"/>
        </w:rPr>
        <w:t xml:space="preserve"> ; 38 : 5 : 437-48</w:t>
      </w:r>
    </w:p>
    <w:p w14:paraId="618FEDD1" w14:textId="77777777" w:rsidR="000F3FC1" w:rsidRPr="00814C9D" w:rsidRDefault="000F3FC1" w:rsidP="000F3FC1">
      <w:pPr>
        <w:pStyle w:val="Heading1"/>
        <w:keepLines w:val="0"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814C9D">
        <w:rPr>
          <w:rFonts w:ascii="Times New Roman" w:hAnsi="Times New Roman" w:cs="Times New Roman"/>
          <w:color w:val="auto"/>
          <w:sz w:val="24"/>
          <w:szCs w:val="24"/>
        </w:rPr>
        <w:t xml:space="preserve">Jordan S., Tunnicliffe C., Sykes A. 2002 Minimising Side Effects: The clinical impact of nurse-administered ‘side effect’ checklists. </w:t>
      </w:r>
      <w:r w:rsidRPr="00814C9D">
        <w:rPr>
          <w:rFonts w:ascii="Times New Roman" w:hAnsi="Times New Roman" w:cs="Times New Roman"/>
          <w:i/>
          <w:color w:val="auto"/>
          <w:sz w:val="24"/>
          <w:szCs w:val="24"/>
        </w:rPr>
        <w:t>Journal of Advanced Nursing</w:t>
      </w:r>
      <w:r w:rsidRPr="00814C9D">
        <w:rPr>
          <w:rFonts w:ascii="Times New Roman" w:hAnsi="Times New Roman" w:cs="Times New Roman"/>
          <w:color w:val="auto"/>
          <w:sz w:val="24"/>
          <w:szCs w:val="24"/>
        </w:rPr>
        <w:t>. 37; 2 : 155-65</w:t>
      </w:r>
    </w:p>
    <w:p w14:paraId="69A349DC" w14:textId="77777777" w:rsidR="000F3FC1" w:rsidRPr="00814C9D" w:rsidRDefault="000F3FC1" w:rsidP="000F3FC1">
      <w:pPr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14C9D">
        <w:rPr>
          <w:rFonts w:ascii="Times New Roman" w:hAnsi="Times New Roman" w:cs="Times New Roman"/>
          <w:sz w:val="24"/>
          <w:szCs w:val="24"/>
        </w:rPr>
        <w:t xml:space="preserve">Jordan S., Philpin S., Davies S., Andrade M. 2000 The biological sciences in mental health nursing: stakeholders’ perspectives. </w:t>
      </w:r>
      <w:r w:rsidRPr="00814C9D">
        <w:rPr>
          <w:rFonts w:ascii="Times New Roman" w:hAnsi="Times New Roman" w:cs="Times New Roman"/>
          <w:i/>
          <w:sz w:val="24"/>
          <w:szCs w:val="24"/>
        </w:rPr>
        <w:t>Journal of Advanced Nursing</w:t>
      </w:r>
      <w:r w:rsidRPr="00814C9D">
        <w:rPr>
          <w:rFonts w:ascii="Times New Roman" w:hAnsi="Times New Roman" w:cs="Times New Roman"/>
          <w:sz w:val="24"/>
          <w:szCs w:val="24"/>
        </w:rPr>
        <w:t xml:space="preserve"> : 32 : 4 : 881-91</w:t>
      </w:r>
    </w:p>
    <w:p w14:paraId="38555C15" w14:textId="77777777" w:rsidR="000F3FC1" w:rsidRDefault="000F3FC1" w:rsidP="000F3FC1"/>
    <w:p w14:paraId="3DBA5F54" w14:textId="77777777" w:rsidR="008B09BD" w:rsidRPr="00656999" w:rsidRDefault="00191710"/>
    <w:sectPr w:rsidR="008B09BD" w:rsidRPr="00656999" w:rsidSect="004369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8" w:author="Jordan S.E." w:date="2019-05-21T14:45:00Z" w:initials="JS">
    <w:p w14:paraId="719BDCCA" w14:textId="77777777" w:rsidR="000F3FC1" w:rsidRDefault="000F3FC1" w:rsidP="000F3FC1">
      <w:pPr>
        <w:pStyle w:val="CommentText"/>
      </w:pPr>
      <w:r>
        <w:rPr>
          <w:rStyle w:val="CommentReference"/>
        </w:rPr>
        <w:annotationRef/>
      </w:r>
      <w:r>
        <w:t xml:space="preserve">Please check this – we have themes &amp; subthems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19BDCC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Source Sans Pro">
    <w:altName w:val="Times New Roman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EA7236"/>
    <w:multiLevelType w:val="hybridMultilevel"/>
    <w:tmpl w:val="7988C6F4"/>
    <w:lvl w:ilvl="0" w:tplc="F1D8ACFC">
      <w:start w:val="1"/>
      <w:numFmt w:val="lowerLetter"/>
      <w:lvlText w:val="%1."/>
      <w:lvlJc w:val="left"/>
      <w:pPr>
        <w:ind w:left="96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680" w:hanging="360"/>
      </w:pPr>
    </w:lvl>
    <w:lvl w:ilvl="2" w:tplc="0809001B" w:tentative="1">
      <w:start w:val="1"/>
      <w:numFmt w:val="lowerRoman"/>
      <w:lvlText w:val="%3."/>
      <w:lvlJc w:val="right"/>
      <w:pPr>
        <w:ind w:left="2400" w:hanging="180"/>
      </w:pPr>
    </w:lvl>
    <w:lvl w:ilvl="3" w:tplc="0809000F" w:tentative="1">
      <w:start w:val="1"/>
      <w:numFmt w:val="decimal"/>
      <w:lvlText w:val="%4."/>
      <w:lvlJc w:val="left"/>
      <w:pPr>
        <w:ind w:left="3120" w:hanging="360"/>
      </w:pPr>
    </w:lvl>
    <w:lvl w:ilvl="4" w:tplc="08090019" w:tentative="1">
      <w:start w:val="1"/>
      <w:numFmt w:val="lowerLetter"/>
      <w:lvlText w:val="%5."/>
      <w:lvlJc w:val="left"/>
      <w:pPr>
        <w:ind w:left="3840" w:hanging="360"/>
      </w:pPr>
    </w:lvl>
    <w:lvl w:ilvl="5" w:tplc="0809001B" w:tentative="1">
      <w:start w:val="1"/>
      <w:numFmt w:val="lowerRoman"/>
      <w:lvlText w:val="%6."/>
      <w:lvlJc w:val="right"/>
      <w:pPr>
        <w:ind w:left="4560" w:hanging="180"/>
      </w:pPr>
    </w:lvl>
    <w:lvl w:ilvl="6" w:tplc="0809000F" w:tentative="1">
      <w:start w:val="1"/>
      <w:numFmt w:val="decimal"/>
      <w:lvlText w:val="%7."/>
      <w:lvlJc w:val="left"/>
      <w:pPr>
        <w:ind w:left="5280" w:hanging="360"/>
      </w:pPr>
    </w:lvl>
    <w:lvl w:ilvl="7" w:tplc="08090019" w:tentative="1">
      <w:start w:val="1"/>
      <w:numFmt w:val="lowerLetter"/>
      <w:lvlText w:val="%8."/>
      <w:lvlJc w:val="left"/>
      <w:pPr>
        <w:ind w:left="6000" w:hanging="360"/>
      </w:pPr>
    </w:lvl>
    <w:lvl w:ilvl="8" w:tplc="0809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1" w15:restartNumberingAfterBreak="0">
    <w:nsid w:val="32E837FB"/>
    <w:multiLevelType w:val="hybridMultilevel"/>
    <w:tmpl w:val="9EB634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F17D6B"/>
    <w:multiLevelType w:val="hybridMultilevel"/>
    <w:tmpl w:val="6F2C6626"/>
    <w:lvl w:ilvl="0" w:tplc="81401A1E">
      <w:start w:val="1"/>
      <w:numFmt w:val="lowerLetter"/>
      <w:lvlText w:val="%1."/>
      <w:lvlJc w:val="left"/>
      <w:pPr>
        <w:ind w:left="9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80" w:hanging="360"/>
      </w:pPr>
    </w:lvl>
    <w:lvl w:ilvl="2" w:tplc="0809001B" w:tentative="1">
      <w:start w:val="1"/>
      <w:numFmt w:val="lowerRoman"/>
      <w:lvlText w:val="%3."/>
      <w:lvlJc w:val="right"/>
      <w:pPr>
        <w:ind w:left="2400" w:hanging="180"/>
      </w:pPr>
    </w:lvl>
    <w:lvl w:ilvl="3" w:tplc="0809000F" w:tentative="1">
      <w:start w:val="1"/>
      <w:numFmt w:val="decimal"/>
      <w:lvlText w:val="%4."/>
      <w:lvlJc w:val="left"/>
      <w:pPr>
        <w:ind w:left="3120" w:hanging="360"/>
      </w:pPr>
    </w:lvl>
    <w:lvl w:ilvl="4" w:tplc="08090019" w:tentative="1">
      <w:start w:val="1"/>
      <w:numFmt w:val="lowerLetter"/>
      <w:lvlText w:val="%5."/>
      <w:lvlJc w:val="left"/>
      <w:pPr>
        <w:ind w:left="3840" w:hanging="360"/>
      </w:pPr>
    </w:lvl>
    <w:lvl w:ilvl="5" w:tplc="0809001B" w:tentative="1">
      <w:start w:val="1"/>
      <w:numFmt w:val="lowerRoman"/>
      <w:lvlText w:val="%6."/>
      <w:lvlJc w:val="right"/>
      <w:pPr>
        <w:ind w:left="4560" w:hanging="180"/>
      </w:pPr>
    </w:lvl>
    <w:lvl w:ilvl="6" w:tplc="0809000F" w:tentative="1">
      <w:start w:val="1"/>
      <w:numFmt w:val="decimal"/>
      <w:lvlText w:val="%7."/>
      <w:lvlJc w:val="left"/>
      <w:pPr>
        <w:ind w:left="5280" w:hanging="360"/>
      </w:pPr>
    </w:lvl>
    <w:lvl w:ilvl="7" w:tplc="08090019" w:tentative="1">
      <w:start w:val="1"/>
      <w:numFmt w:val="lowerLetter"/>
      <w:lvlText w:val="%8."/>
      <w:lvlJc w:val="left"/>
      <w:pPr>
        <w:ind w:left="6000" w:hanging="360"/>
      </w:pPr>
    </w:lvl>
    <w:lvl w:ilvl="8" w:tplc="0809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3" w15:restartNumberingAfterBreak="0">
    <w:nsid w:val="69C57FB6"/>
    <w:multiLevelType w:val="multilevel"/>
    <w:tmpl w:val="56823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ordan S.E.">
    <w15:presenceInfo w15:providerId="AD" w15:userId="S-1-5-21-2898559981-3147354998-1008051048-5474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5B9"/>
    <w:rsid w:val="00061ADD"/>
    <w:rsid w:val="00096BA7"/>
    <w:rsid w:val="000B0A34"/>
    <w:rsid w:val="000C5284"/>
    <w:rsid w:val="000F3FC1"/>
    <w:rsid w:val="000F3FD9"/>
    <w:rsid w:val="000F4EBB"/>
    <w:rsid w:val="001362E8"/>
    <w:rsid w:val="00191710"/>
    <w:rsid w:val="001A7FC7"/>
    <w:rsid w:val="00274C9C"/>
    <w:rsid w:val="00276621"/>
    <w:rsid w:val="003143D2"/>
    <w:rsid w:val="0031501A"/>
    <w:rsid w:val="00366B64"/>
    <w:rsid w:val="003948E2"/>
    <w:rsid w:val="0043055C"/>
    <w:rsid w:val="00432732"/>
    <w:rsid w:val="004369A3"/>
    <w:rsid w:val="0043701A"/>
    <w:rsid w:val="0063058B"/>
    <w:rsid w:val="00656999"/>
    <w:rsid w:val="00666D97"/>
    <w:rsid w:val="00707757"/>
    <w:rsid w:val="00712574"/>
    <w:rsid w:val="00773784"/>
    <w:rsid w:val="007C0DE0"/>
    <w:rsid w:val="007C3E5A"/>
    <w:rsid w:val="007D67AF"/>
    <w:rsid w:val="0099319B"/>
    <w:rsid w:val="00A02829"/>
    <w:rsid w:val="00A040B6"/>
    <w:rsid w:val="00A524F0"/>
    <w:rsid w:val="00A94366"/>
    <w:rsid w:val="00AD09BD"/>
    <w:rsid w:val="00AF7128"/>
    <w:rsid w:val="00B229E6"/>
    <w:rsid w:val="00BA6CDA"/>
    <w:rsid w:val="00BD2331"/>
    <w:rsid w:val="00C441F3"/>
    <w:rsid w:val="00C9780F"/>
    <w:rsid w:val="00CA3BFC"/>
    <w:rsid w:val="00D1107B"/>
    <w:rsid w:val="00D3507C"/>
    <w:rsid w:val="00D5208C"/>
    <w:rsid w:val="00DD39E5"/>
    <w:rsid w:val="00F16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5FAB8"/>
  <w15:docId w15:val="{1366AE60-251A-4ABB-B7FA-2BA25DE51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3F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3FC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23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331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A0282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7378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F3FC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F3FC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0F3FC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F3F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3F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3FC1"/>
    <w:rPr>
      <w:sz w:val="20"/>
      <w:szCs w:val="20"/>
    </w:rPr>
  </w:style>
  <w:style w:type="paragraph" w:styleId="BodyText">
    <w:name w:val="Body Text"/>
    <w:basedOn w:val="Normal"/>
    <w:link w:val="BodyTextChar"/>
    <w:rsid w:val="000F3FC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rsid w:val="000F3FC1"/>
    <w:rPr>
      <w:rFonts w:ascii="Times New Roman" w:eastAsia="Times New Roman" w:hAnsi="Times New Roman" w:cs="Times New Roman"/>
      <w:sz w:val="24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quire-statement.org/index.cfm?fuseaction=page.viewpage&amp;pageid=485" TargetMode="External"/><Relationship Id="rId13" Type="http://schemas.openxmlformats.org/officeDocument/2006/relationships/hyperlink" Target="http://www.squire-statement.org/index.cfm?fuseaction=page.viewpage&amp;pageid=485" TargetMode="External"/><Relationship Id="rId18" Type="http://schemas.openxmlformats.org/officeDocument/2006/relationships/hyperlink" Target="http://www.squire-statement.org/index.cfm?fuseaction=page.viewpage&amp;pageid=485" TargetMode="External"/><Relationship Id="rId26" Type="http://schemas.openxmlformats.org/officeDocument/2006/relationships/hyperlink" Target="http://www.squire-statement.org/index.cfm?fuseaction=page.viewpage&amp;pageid=485" TargetMode="External"/><Relationship Id="rId39" Type="http://schemas.openxmlformats.org/officeDocument/2006/relationships/hyperlink" Target="http://www.squire-statement.org/index.cfm?fuseaction=page.viewpage&amp;pageid=485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squire-statement.org/index.cfm?fuseaction=page.viewpage&amp;pageid=485" TargetMode="External"/><Relationship Id="rId34" Type="http://schemas.openxmlformats.org/officeDocument/2006/relationships/hyperlink" Target="http://www.squire-statement.org/index.cfm?fuseaction=page.viewpage&amp;pageid=485" TargetMode="External"/><Relationship Id="rId42" Type="http://schemas.microsoft.com/office/2011/relationships/commentsExtended" Target="commentsExtended.xml"/><Relationship Id="rId7" Type="http://schemas.openxmlformats.org/officeDocument/2006/relationships/hyperlink" Target="http://www.squire-statement.org/index.cfm?fuseaction=page.viewpage&amp;pageid=504" TargetMode="External"/><Relationship Id="rId12" Type="http://schemas.openxmlformats.org/officeDocument/2006/relationships/hyperlink" Target="http://www.squire-statement.org/index.cfm?fuseaction=page.viewpage&amp;pageid=485" TargetMode="External"/><Relationship Id="rId17" Type="http://schemas.openxmlformats.org/officeDocument/2006/relationships/hyperlink" Target="http://www.squire-statement.org/index.cfm?fuseaction=page.viewpage&amp;pageid=485" TargetMode="External"/><Relationship Id="rId25" Type="http://schemas.openxmlformats.org/officeDocument/2006/relationships/hyperlink" Target="http://www.squire-statement.org/index.cfm?fuseaction=page.viewpage&amp;pageid=485" TargetMode="External"/><Relationship Id="rId33" Type="http://schemas.openxmlformats.org/officeDocument/2006/relationships/hyperlink" Target="http://www.squire-statement.org/index.cfm?fuseaction=page.viewpage&amp;pageid=485" TargetMode="External"/><Relationship Id="rId38" Type="http://schemas.openxmlformats.org/officeDocument/2006/relationships/hyperlink" Target="http://www.squire-statement.org/index.cfm?fuseaction=page.viewpage&amp;pageid=485" TargetMode="External"/><Relationship Id="rId46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://www.squire-statement.org/index.cfm?fuseaction=page.viewpage&amp;pageid=485" TargetMode="External"/><Relationship Id="rId20" Type="http://schemas.openxmlformats.org/officeDocument/2006/relationships/hyperlink" Target="http://www.squire-statement.org/index.cfm?fuseaction=page.viewpage&amp;pageid=485" TargetMode="External"/><Relationship Id="rId29" Type="http://schemas.openxmlformats.org/officeDocument/2006/relationships/hyperlink" Target="http://www.squire-statement.org/index.cfm?fuseaction=page.viewpage&amp;pageid=485" TargetMode="External"/><Relationship Id="rId41" Type="http://schemas.openxmlformats.org/officeDocument/2006/relationships/comments" Target="comments.xml"/><Relationship Id="rId1" Type="http://schemas.openxmlformats.org/officeDocument/2006/relationships/numbering" Target="numbering.xml"/><Relationship Id="rId6" Type="http://schemas.openxmlformats.org/officeDocument/2006/relationships/hyperlink" Target="http://www.squire-statement.org/index.cfm?fuseaction=page.viewpage&amp;pageid=485" TargetMode="External"/><Relationship Id="rId11" Type="http://schemas.openxmlformats.org/officeDocument/2006/relationships/hyperlink" Target="http://www.squire-statement.org/index.cfm?fuseaction=page.viewpage&amp;pageid=485" TargetMode="External"/><Relationship Id="rId24" Type="http://schemas.openxmlformats.org/officeDocument/2006/relationships/hyperlink" Target="http://www.squire-statement.org/index.cfm?fuseaction=page.viewpage&amp;pageid=485" TargetMode="External"/><Relationship Id="rId32" Type="http://schemas.openxmlformats.org/officeDocument/2006/relationships/hyperlink" Target="http://www.squire-statement.org/index.cfm?fuseaction=page.viewpage&amp;pageid=485" TargetMode="External"/><Relationship Id="rId37" Type="http://schemas.openxmlformats.org/officeDocument/2006/relationships/hyperlink" Target="http://www.squire-statement.org/index.cfm?fuseaction=page.viewpage&amp;pageid=485" TargetMode="External"/><Relationship Id="rId40" Type="http://schemas.openxmlformats.org/officeDocument/2006/relationships/hyperlink" Target="http://bmjopen.bmj.com/cgi/content/full/bmjopen-2018-023377" TargetMode="External"/><Relationship Id="rId45" Type="http://schemas.microsoft.com/office/2011/relationships/people" Target="people.xml"/><Relationship Id="rId5" Type="http://schemas.openxmlformats.org/officeDocument/2006/relationships/hyperlink" Target="http://www.squire-statement.org/index.cfm?fuseaction=page.viewpage&amp;pageid=485" TargetMode="External"/><Relationship Id="rId15" Type="http://schemas.openxmlformats.org/officeDocument/2006/relationships/hyperlink" Target="http://squire.citysoft.org/index.cfm?fuseaction=page.viewPage&amp;pageID=485&amp;nodeID=1" TargetMode="External"/><Relationship Id="rId23" Type="http://schemas.openxmlformats.org/officeDocument/2006/relationships/hyperlink" Target="http://www.squire-statement.org/index.cfm?fuseaction=page.viewpage&amp;pageid=485" TargetMode="External"/><Relationship Id="rId28" Type="http://schemas.openxmlformats.org/officeDocument/2006/relationships/hyperlink" Target="http://www.squire-statement.org/index.cfm?fuseaction=page.viewpage&amp;pageid=485" TargetMode="External"/><Relationship Id="rId36" Type="http://schemas.openxmlformats.org/officeDocument/2006/relationships/hyperlink" Target="http://www.squire-statement.org/index.cfm?fuseaction=page.viewpage&amp;pageid=485" TargetMode="External"/><Relationship Id="rId10" Type="http://schemas.openxmlformats.org/officeDocument/2006/relationships/hyperlink" Target="http://www.squire-statement.org/index.cfm?fuseaction=page.viewpage&amp;pageid=485" TargetMode="External"/><Relationship Id="rId19" Type="http://schemas.openxmlformats.org/officeDocument/2006/relationships/hyperlink" Target="http://www.squire-statement.org/index.cfm?fuseaction=page.viewpage&amp;pageid=485" TargetMode="External"/><Relationship Id="rId31" Type="http://schemas.openxmlformats.org/officeDocument/2006/relationships/hyperlink" Target="http://www.squire-statement.org/index.cfm?fuseaction=page.viewpage&amp;pageid=485" TargetMode="External"/><Relationship Id="rId4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squire-statement.org/index.cfm?fuseaction=page.viewpage&amp;pageid=485" TargetMode="External"/><Relationship Id="rId14" Type="http://schemas.openxmlformats.org/officeDocument/2006/relationships/hyperlink" Target="http://www.squire-statement.org/index.cfm?fuseaction=page.viewpage&amp;pageid=485" TargetMode="External"/><Relationship Id="rId22" Type="http://schemas.openxmlformats.org/officeDocument/2006/relationships/hyperlink" Target="http://www.squire-statement.org/index.cfm?fuseaction=page.viewpage&amp;pageid=485" TargetMode="External"/><Relationship Id="rId27" Type="http://schemas.openxmlformats.org/officeDocument/2006/relationships/hyperlink" Target="http://www.squire-statement.org/index.cfm?fuseaction=page.viewpage&amp;pageid=485" TargetMode="External"/><Relationship Id="rId30" Type="http://schemas.openxmlformats.org/officeDocument/2006/relationships/hyperlink" Target="http://www.squire-statement.org/index.cfm?fuseaction=page.viewpage&amp;pageid=485" TargetMode="External"/><Relationship Id="rId35" Type="http://schemas.openxmlformats.org/officeDocument/2006/relationships/hyperlink" Target="http://www.squire-statement.org/index.cfm?fuseaction=page.viewpage&amp;pageid=485" TargetMode="External"/><Relationship Id="rId43" Type="http://schemas.openxmlformats.org/officeDocument/2006/relationships/hyperlink" Target="https://academic.oup.com/view-large/2721773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5</Pages>
  <Words>2727</Words>
  <Characters>15549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18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elgrove S.R.</dc:creator>
  <cp:lastModifiedBy>Jordan S.E.</cp:lastModifiedBy>
  <cp:revision>10</cp:revision>
  <cp:lastPrinted>2019-05-09T08:51:00Z</cp:lastPrinted>
  <dcterms:created xsi:type="dcterms:W3CDTF">2019-05-10T09:51:00Z</dcterms:created>
  <dcterms:modified xsi:type="dcterms:W3CDTF">2019-08-12T10:55:00Z</dcterms:modified>
</cp:coreProperties>
</file>